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903757" w14:textId="1ACE7DAA" w:rsidR="002B6E40" w:rsidRDefault="009C51E1" w:rsidP="003B0C03">
      <w:pPr>
        <w:widowControl/>
        <w:spacing w:line="480" w:lineRule="auto"/>
        <w:jc w:val="left"/>
        <w:rPr>
          <w:rFonts w:ascii="Times New Roman" w:eastAsia="MS PGothic" w:hAnsi="Times New Roman"/>
          <w:b/>
          <w:bCs/>
          <w:color w:val="000000"/>
          <w:kern w:val="0"/>
          <w:sz w:val="22"/>
        </w:rPr>
      </w:pPr>
      <w:r w:rsidRPr="00AB3686">
        <w:rPr>
          <w:rFonts w:ascii="Times New Roman" w:eastAsia="MS PGothic" w:hAnsi="Times New Roman"/>
          <w:b/>
          <w:bCs/>
          <w:color w:val="000000"/>
          <w:kern w:val="0"/>
          <w:sz w:val="22"/>
        </w:rPr>
        <w:t xml:space="preserve">Table </w:t>
      </w:r>
      <w:r w:rsidR="006C0DE4">
        <w:rPr>
          <w:rFonts w:ascii="Times New Roman" w:eastAsia="MS PGothic" w:hAnsi="Times New Roman"/>
          <w:b/>
          <w:bCs/>
          <w:color w:val="000000"/>
          <w:kern w:val="0"/>
          <w:sz w:val="22"/>
        </w:rPr>
        <w:t>S1</w:t>
      </w:r>
      <w:r w:rsidRPr="00AB3686">
        <w:rPr>
          <w:rFonts w:ascii="Times New Roman" w:eastAsia="MS PGothic" w:hAnsi="Times New Roman"/>
          <w:b/>
          <w:bCs/>
          <w:color w:val="000000"/>
          <w:kern w:val="0"/>
          <w:sz w:val="22"/>
        </w:rPr>
        <w:t xml:space="preserve">. </w:t>
      </w:r>
      <w:proofErr w:type="spellStart"/>
      <w:r>
        <w:rPr>
          <w:rFonts w:ascii="Times New Roman" w:eastAsia="MS PGothic" w:hAnsi="Times New Roman"/>
          <w:b/>
          <w:bCs/>
          <w:color w:val="000000"/>
          <w:kern w:val="0"/>
          <w:sz w:val="22"/>
        </w:rPr>
        <w:t>C</w:t>
      </w:r>
      <w:r>
        <w:rPr>
          <w:rFonts w:ascii="Times New Roman" w:eastAsia="MS PGothic" w:hAnsi="Times New Roman" w:hint="eastAsia"/>
          <w:b/>
          <w:bCs/>
          <w:color w:val="000000"/>
          <w:kern w:val="0"/>
          <w:sz w:val="22"/>
        </w:rPr>
        <w:t>ontigs</w:t>
      </w:r>
      <w:proofErr w:type="spellEnd"/>
      <w:r>
        <w:rPr>
          <w:rFonts w:ascii="Times New Roman" w:eastAsia="MS PGothic" w:hAnsi="Times New Roman" w:hint="eastAsia"/>
          <w:b/>
          <w:bCs/>
          <w:color w:val="000000"/>
          <w:kern w:val="0"/>
          <w:sz w:val="22"/>
        </w:rPr>
        <w:t xml:space="preserve"> </w:t>
      </w:r>
      <w:r>
        <w:rPr>
          <w:rFonts w:ascii="Times New Roman" w:eastAsia="MS PGothic" w:hAnsi="Times New Roman"/>
          <w:b/>
          <w:bCs/>
          <w:color w:val="000000"/>
          <w:kern w:val="0"/>
          <w:sz w:val="22"/>
        </w:rPr>
        <w:t>assembl</w:t>
      </w:r>
      <w:r>
        <w:rPr>
          <w:rFonts w:ascii="Times New Roman" w:eastAsia="MS PGothic" w:hAnsi="Times New Roman" w:hint="eastAsia"/>
          <w:b/>
          <w:bCs/>
          <w:color w:val="000000"/>
          <w:kern w:val="0"/>
          <w:sz w:val="22"/>
        </w:rPr>
        <w:t>ed</w:t>
      </w:r>
      <w:r w:rsidRPr="00AB3686">
        <w:rPr>
          <w:rFonts w:ascii="Times New Roman" w:eastAsia="MS PGothic" w:hAnsi="Times New Roman"/>
          <w:b/>
          <w:bCs/>
          <w:color w:val="000000"/>
          <w:kern w:val="0"/>
          <w:sz w:val="22"/>
        </w:rPr>
        <w:t xml:space="preserve"> by Velvet and ORF prediction by </w:t>
      </w:r>
      <w:proofErr w:type="spellStart"/>
      <w:r w:rsidRPr="00AB3686">
        <w:rPr>
          <w:rFonts w:ascii="Times New Roman" w:eastAsia="MS PGothic" w:hAnsi="Times New Roman"/>
          <w:b/>
          <w:bCs/>
          <w:color w:val="000000"/>
          <w:kern w:val="0"/>
          <w:sz w:val="22"/>
        </w:rPr>
        <w:t>getorf</w:t>
      </w:r>
      <w:proofErr w:type="spellEnd"/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3227"/>
        <w:gridCol w:w="2410"/>
      </w:tblGrid>
      <w:tr w:rsidR="009C51E1" w14:paraId="1E4234E0" w14:textId="77777777" w:rsidTr="003B0C03">
        <w:tc>
          <w:tcPr>
            <w:tcW w:w="3227" w:type="dxa"/>
            <w:vAlign w:val="center"/>
          </w:tcPr>
          <w:p w14:paraId="3D89F65C" w14:textId="1854AC20" w:rsidR="009C51E1" w:rsidRDefault="009C51E1" w:rsidP="003B0C03">
            <w:pPr>
              <w:widowControl/>
              <w:spacing w:line="480" w:lineRule="auto"/>
              <w:jc w:val="left"/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22"/>
              </w:rPr>
            </w:pPr>
            <w:r w:rsidRPr="00AB3686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ash length</w:t>
            </w:r>
          </w:p>
        </w:tc>
        <w:tc>
          <w:tcPr>
            <w:tcW w:w="2410" w:type="dxa"/>
            <w:vAlign w:val="center"/>
          </w:tcPr>
          <w:p w14:paraId="70BD03A8" w14:textId="035C02AC" w:rsidR="009C51E1" w:rsidRDefault="009C51E1" w:rsidP="003B0C03">
            <w:pPr>
              <w:widowControl/>
              <w:spacing w:line="480" w:lineRule="auto"/>
              <w:jc w:val="left"/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22"/>
              </w:rPr>
            </w:pPr>
            <w:r w:rsidRPr="00AB3686">
              <w:rPr>
                <w:rFonts w:ascii="Times New Roman" w:eastAsia="MS PGothic" w:hAnsi="Times New Roman"/>
                <w:kern w:val="0"/>
                <w:sz w:val="22"/>
              </w:rPr>
              <w:t>75</w:t>
            </w:r>
          </w:p>
        </w:tc>
      </w:tr>
      <w:tr w:rsidR="009C51E1" w14:paraId="78AC0B22" w14:textId="77777777" w:rsidTr="003B0C03">
        <w:tc>
          <w:tcPr>
            <w:tcW w:w="3227" w:type="dxa"/>
            <w:vAlign w:val="center"/>
          </w:tcPr>
          <w:p w14:paraId="6CF33E21" w14:textId="7BDF390D" w:rsidR="009C51E1" w:rsidRDefault="009C51E1" w:rsidP="003B0C03">
            <w:pPr>
              <w:widowControl/>
              <w:spacing w:line="480" w:lineRule="auto"/>
              <w:jc w:val="left"/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22"/>
              </w:rPr>
            </w:pPr>
            <w:r w:rsidRPr="00AB3686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Using reads</w:t>
            </w:r>
          </w:p>
        </w:tc>
        <w:tc>
          <w:tcPr>
            <w:tcW w:w="2410" w:type="dxa"/>
            <w:vAlign w:val="center"/>
          </w:tcPr>
          <w:p w14:paraId="4AA36023" w14:textId="3D9CAD3F" w:rsidR="009C51E1" w:rsidRDefault="009C51E1" w:rsidP="003B0C03">
            <w:pPr>
              <w:widowControl/>
              <w:spacing w:line="480" w:lineRule="auto"/>
              <w:jc w:val="left"/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22"/>
              </w:rPr>
            </w:pPr>
            <w:r w:rsidRPr="00AB3686">
              <w:rPr>
                <w:rFonts w:ascii="Times New Roman" w:eastAsia="MS PGothic" w:hAnsi="Times New Roman"/>
                <w:kern w:val="0"/>
                <w:sz w:val="22"/>
              </w:rPr>
              <w:t>60</w:t>
            </w:r>
            <w:r>
              <w:rPr>
                <w:rFonts w:ascii="Times New Roman" w:eastAsia="MS PGothic" w:hAnsi="Times New Roman" w:hint="eastAsia"/>
                <w:kern w:val="0"/>
                <w:sz w:val="22"/>
              </w:rPr>
              <w:t>,</w:t>
            </w:r>
            <w:r w:rsidRPr="00AB3686">
              <w:rPr>
                <w:rFonts w:ascii="Times New Roman" w:eastAsia="MS PGothic" w:hAnsi="Times New Roman"/>
                <w:kern w:val="0"/>
                <w:sz w:val="22"/>
              </w:rPr>
              <w:t>903</w:t>
            </w:r>
            <w:r>
              <w:rPr>
                <w:rFonts w:ascii="Times New Roman" w:eastAsia="MS PGothic" w:hAnsi="Times New Roman" w:hint="eastAsia"/>
                <w:kern w:val="0"/>
                <w:sz w:val="22"/>
              </w:rPr>
              <w:t>,</w:t>
            </w:r>
            <w:r w:rsidRPr="00AB3686">
              <w:rPr>
                <w:rFonts w:ascii="Times New Roman" w:eastAsia="MS PGothic" w:hAnsi="Times New Roman"/>
                <w:kern w:val="0"/>
                <w:sz w:val="22"/>
              </w:rPr>
              <w:t>577/68</w:t>
            </w:r>
            <w:r>
              <w:rPr>
                <w:rFonts w:ascii="Times New Roman" w:eastAsia="MS PGothic" w:hAnsi="Times New Roman" w:hint="eastAsia"/>
                <w:kern w:val="0"/>
                <w:sz w:val="22"/>
              </w:rPr>
              <w:t>,</w:t>
            </w:r>
            <w:r w:rsidRPr="00AB3686">
              <w:rPr>
                <w:rFonts w:ascii="Times New Roman" w:eastAsia="MS PGothic" w:hAnsi="Times New Roman"/>
                <w:kern w:val="0"/>
                <w:sz w:val="22"/>
              </w:rPr>
              <w:t>428</w:t>
            </w:r>
            <w:r>
              <w:rPr>
                <w:rFonts w:ascii="Times New Roman" w:eastAsia="MS PGothic" w:hAnsi="Times New Roman" w:hint="eastAsia"/>
                <w:kern w:val="0"/>
                <w:sz w:val="22"/>
              </w:rPr>
              <w:t>,</w:t>
            </w:r>
            <w:r w:rsidRPr="00AB3686">
              <w:rPr>
                <w:rFonts w:ascii="Times New Roman" w:eastAsia="MS PGothic" w:hAnsi="Times New Roman"/>
                <w:kern w:val="0"/>
                <w:sz w:val="22"/>
              </w:rPr>
              <w:t>922</w:t>
            </w:r>
          </w:p>
        </w:tc>
      </w:tr>
      <w:tr w:rsidR="009C51E1" w14:paraId="42B5787A" w14:textId="77777777" w:rsidTr="003B0C03">
        <w:tc>
          <w:tcPr>
            <w:tcW w:w="3227" w:type="dxa"/>
            <w:vAlign w:val="center"/>
          </w:tcPr>
          <w:p w14:paraId="7B34112F" w14:textId="3EAF17BD" w:rsidR="009C51E1" w:rsidRDefault="009C51E1" w:rsidP="003B0C03">
            <w:pPr>
              <w:widowControl/>
              <w:spacing w:line="480" w:lineRule="auto"/>
              <w:jc w:val="left"/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N</w:t>
            </w:r>
            <w:r w:rsidRPr="00AB3686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umber of </w:t>
            </w:r>
            <w:proofErr w:type="spellStart"/>
            <w:r w:rsidRPr="00AB3686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contigs</w:t>
            </w:r>
            <w:proofErr w:type="spellEnd"/>
          </w:p>
        </w:tc>
        <w:tc>
          <w:tcPr>
            <w:tcW w:w="2410" w:type="dxa"/>
            <w:vAlign w:val="center"/>
          </w:tcPr>
          <w:p w14:paraId="17841F67" w14:textId="5E2E7CEF" w:rsidR="009C51E1" w:rsidRDefault="009C51E1" w:rsidP="003B0C03">
            <w:pPr>
              <w:widowControl/>
              <w:spacing w:line="480" w:lineRule="auto"/>
              <w:jc w:val="left"/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22"/>
              </w:rPr>
            </w:pPr>
            <w:r w:rsidRPr="00AB3686">
              <w:rPr>
                <w:rFonts w:ascii="Times New Roman" w:eastAsia="MS PGothic" w:hAnsi="Times New Roman"/>
                <w:kern w:val="0"/>
                <w:sz w:val="22"/>
              </w:rPr>
              <w:t>32</w:t>
            </w:r>
          </w:p>
        </w:tc>
      </w:tr>
      <w:tr w:rsidR="009C51E1" w14:paraId="44FFD35C" w14:textId="77777777" w:rsidTr="003B0C03">
        <w:tc>
          <w:tcPr>
            <w:tcW w:w="3227" w:type="dxa"/>
            <w:vAlign w:val="center"/>
          </w:tcPr>
          <w:p w14:paraId="46DBB3CA" w14:textId="387BBD68" w:rsidR="009C51E1" w:rsidRDefault="009C51E1" w:rsidP="003B0C03">
            <w:pPr>
              <w:widowControl/>
              <w:spacing w:line="480" w:lineRule="auto"/>
              <w:jc w:val="left"/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22"/>
              </w:rPr>
            </w:pPr>
            <w:r w:rsidRPr="00AB3686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Total length (</w:t>
            </w:r>
            <w:proofErr w:type="spellStart"/>
            <w:r w:rsidRPr="00AB3686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bp</w:t>
            </w:r>
            <w:proofErr w:type="spellEnd"/>
            <w:r w:rsidRPr="00AB3686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10" w:type="dxa"/>
            <w:vAlign w:val="center"/>
          </w:tcPr>
          <w:p w14:paraId="758D338E" w14:textId="7E1E1DC9" w:rsidR="009C51E1" w:rsidRDefault="009C51E1" w:rsidP="003B0C03">
            <w:pPr>
              <w:widowControl/>
              <w:spacing w:line="480" w:lineRule="auto"/>
              <w:jc w:val="left"/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22"/>
              </w:rPr>
            </w:pPr>
            <w:r w:rsidRPr="00AB3686">
              <w:rPr>
                <w:rFonts w:ascii="Times New Roman" w:eastAsia="MS PGothic" w:hAnsi="Times New Roman"/>
                <w:kern w:val="0"/>
                <w:sz w:val="22"/>
              </w:rPr>
              <w:t>4,582,032</w:t>
            </w:r>
          </w:p>
        </w:tc>
      </w:tr>
      <w:tr w:rsidR="009C51E1" w14:paraId="3A6731EA" w14:textId="77777777" w:rsidTr="003B0C03">
        <w:tc>
          <w:tcPr>
            <w:tcW w:w="3227" w:type="dxa"/>
            <w:vAlign w:val="center"/>
          </w:tcPr>
          <w:p w14:paraId="255C452B" w14:textId="6469B482" w:rsidR="009C51E1" w:rsidRDefault="009C51E1" w:rsidP="003B0C03">
            <w:pPr>
              <w:widowControl/>
              <w:spacing w:line="480" w:lineRule="auto"/>
              <w:jc w:val="left"/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22"/>
              </w:rPr>
            </w:pPr>
            <w:r w:rsidRPr="00AB3686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Average length (</w:t>
            </w:r>
            <w:proofErr w:type="spellStart"/>
            <w:r w:rsidRPr="00AB3686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bp</w:t>
            </w:r>
            <w:proofErr w:type="spellEnd"/>
            <w:r w:rsidRPr="00AB3686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10" w:type="dxa"/>
            <w:vAlign w:val="center"/>
          </w:tcPr>
          <w:p w14:paraId="5FD646CE" w14:textId="463ECF3F" w:rsidR="009C51E1" w:rsidRDefault="009C51E1" w:rsidP="003B0C03">
            <w:pPr>
              <w:widowControl/>
              <w:spacing w:line="480" w:lineRule="auto"/>
              <w:jc w:val="left"/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22"/>
              </w:rPr>
            </w:pPr>
            <w:r w:rsidRPr="00AB3686">
              <w:rPr>
                <w:rFonts w:ascii="Times New Roman" w:eastAsia="MS PGothic" w:hAnsi="Times New Roman"/>
                <w:kern w:val="0"/>
                <w:sz w:val="22"/>
              </w:rPr>
              <w:t>143,189</w:t>
            </w:r>
          </w:p>
        </w:tc>
      </w:tr>
      <w:tr w:rsidR="009C51E1" w14:paraId="7BB62364" w14:textId="77777777" w:rsidTr="003B0C03">
        <w:tc>
          <w:tcPr>
            <w:tcW w:w="3227" w:type="dxa"/>
            <w:vAlign w:val="center"/>
          </w:tcPr>
          <w:p w14:paraId="23F2B91F" w14:textId="72A16C90" w:rsidR="009C51E1" w:rsidRDefault="009C51E1" w:rsidP="003B0C03">
            <w:pPr>
              <w:widowControl/>
              <w:spacing w:line="480" w:lineRule="auto"/>
              <w:jc w:val="left"/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22"/>
              </w:rPr>
            </w:pPr>
            <w:r w:rsidRPr="00AB3686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Maximum </w:t>
            </w:r>
            <w:proofErr w:type="spellStart"/>
            <w:r w:rsidRPr="00AB3686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contig</w:t>
            </w:r>
            <w:proofErr w:type="spellEnd"/>
            <w:r w:rsidRPr="00AB3686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 length (</w:t>
            </w:r>
            <w:proofErr w:type="spellStart"/>
            <w:r w:rsidRPr="00AB3686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bp</w:t>
            </w:r>
            <w:proofErr w:type="spellEnd"/>
            <w:r w:rsidRPr="00AB3686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10" w:type="dxa"/>
            <w:vAlign w:val="center"/>
          </w:tcPr>
          <w:p w14:paraId="31B4AF4E" w14:textId="35CED7DC" w:rsidR="009C51E1" w:rsidRDefault="009C51E1" w:rsidP="003B0C03">
            <w:pPr>
              <w:widowControl/>
              <w:spacing w:line="480" w:lineRule="auto"/>
              <w:jc w:val="left"/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22"/>
              </w:rPr>
            </w:pPr>
            <w:r w:rsidRPr="00AB3686">
              <w:rPr>
                <w:rFonts w:ascii="Times New Roman" w:eastAsia="MS PGothic" w:hAnsi="Times New Roman"/>
                <w:kern w:val="0"/>
                <w:sz w:val="22"/>
              </w:rPr>
              <w:t>1,055,262</w:t>
            </w:r>
          </w:p>
        </w:tc>
      </w:tr>
      <w:tr w:rsidR="009C51E1" w14:paraId="415ED62E" w14:textId="77777777" w:rsidTr="003B0C03">
        <w:tc>
          <w:tcPr>
            <w:tcW w:w="3227" w:type="dxa"/>
            <w:vAlign w:val="center"/>
          </w:tcPr>
          <w:p w14:paraId="1578AE4A" w14:textId="5B3BDD06" w:rsidR="009C51E1" w:rsidRDefault="009C51E1" w:rsidP="003B0C03">
            <w:pPr>
              <w:widowControl/>
              <w:spacing w:line="480" w:lineRule="auto"/>
              <w:jc w:val="left"/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22"/>
              </w:rPr>
            </w:pPr>
            <w:r w:rsidRPr="00AB3686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Predicted ORFs</w:t>
            </w:r>
          </w:p>
        </w:tc>
        <w:tc>
          <w:tcPr>
            <w:tcW w:w="2410" w:type="dxa"/>
            <w:vAlign w:val="center"/>
          </w:tcPr>
          <w:p w14:paraId="51C30334" w14:textId="229B21AC" w:rsidR="009C51E1" w:rsidRDefault="009C51E1" w:rsidP="003B0C03">
            <w:pPr>
              <w:widowControl/>
              <w:spacing w:line="480" w:lineRule="auto"/>
              <w:jc w:val="left"/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22"/>
              </w:rPr>
            </w:pPr>
            <w:r w:rsidRPr="00AB3686">
              <w:rPr>
                <w:rFonts w:ascii="Times New Roman" w:eastAsia="MS PGothic" w:hAnsi="Times New Roman"/>
                <w:kern w:val="0"/>
                <w:sz w:val="22"/>
              </w:rPr>
              <w:t>67,013</w:t>
            </w:r>
          </w:p>
        </w:tc>
      </w:tr>
    </w:tbl>
    <w:p w14:paraId="0C99E44C" w14:textId="2E18D02F" w:rsidR="002B6E40" w:rsidRDefault="009C51E1" w:rsidP="003B0C03">
      <w:pPr>
        <w:widowControl/>
        <w:spacing w:line="480" w:lineRule="auto"/>
        <w:jc w:val="left"/>
        <w:rPr>
          <w:rFonts w:ascii="Times New Roman" w:eastAsia="MS PGothic" w:hAnsi="Times New Roman"/>
          <w:b/>
          <w:bCs/>
          <w:color w:val="000000"/>
          <w:kern w:val="0"/>
          <w:sz w:val="22"/>
        </w:rPr>
      </w:pPr>
      <w:r w:rsidRPr="00057051">
        <w:rPr>
          <w:rFonts w:ascii="Times New Roman" w:hAnsi="Times New Roman"/>
          <w:kern w:val="0"/>
          <w:sz w:val="22"/>
        </w:rPr>
        <w:t>ORF = open reading frame</w:t>
      </w:r>
      <w:bookmarkStart w:id="0" w:name="_GoBack"/>
      <w:bookmarkEnd w:id="0"/>
    </w:p>
    <w:p w14:paraId="7EA7F61E" w14:textId="77777777" w:rsidR="002B6E40" w:rsidRPr="00057051" w:rsidRDefault="002B6E40" w:rsidP="00845CD4">
      <w:pPr>
        <w:jc w:val="left"/>
        <w:rPr>
          <w:rFonts w:ascii="Times New Roman" w:hAnsi="Times New Roman"/>
          <w:kern w:val="0"/>
          <w:sz w:val="22"/>
        </w:rPr>
      </w:pPr>
    </w:p>
    <w:p w14:paraId="3DBC32BB" w14:textId="77777777" w:rsidR="009C51E1" w:rsidRDefault="009C51E1" w:rsidP="00997E81">
      <w:pPr>
        <w:jc w:val="left"/>
        <w:rPr>
          <w:rFonts w:ascii="Times New Roman" w:eastAsia="MS PGothic" w:hAnsi="Times New Roman"/>
          <w:b/>
          <w:bCs/>
          <w:color w:val="000000"/>
          <w:kern w:val="0"/>
          <w:sz w:val="22"/>
        </w:rPr>
      </w:pPr>
    </w:p>
    <w:p w14:paraId="77F2F371" w14:textId="77777777" w:rsidR="009C51E1" w:rsidRDefault="009C51E1" w:rsidP="00997E81">
      <w:pPr>
        <w:jc w:val="left"/>
        <w:rPr>
          <w:rFonts w:ascii="Times New Roman" w:eastAsia="MS PGothic" w:hAnsi="Times New Roman"/>
          <w:b/>
          <w:bCs/>
          <w:color w:val="000000"/>
          <w:kern w:val="0"/>
          <w:sz w:val="22"/>
        </w:rPr>
      </w:pPr>
    </w:p>
    <w:p w14:paraId="0CEBC00C" w14:textId="77777777" w:rsidR="009C51E1" w:rsidRDefault="009C51E1" w:rsidP="00997E81">
      <w:pPr>
        <w:jc w:val="left"/>
        <w:rPr>
          <w:rFonts w:ascii="Times New Roman" w:eastAsia="MS PGothic" w:hAnsi="Times New Roman"/>
          <w:b/>
          <w:bCs/>
          <w:color w:val="000000"/>
          <w:kern w:val="0"/>
          <w:sz w:val="22"/>
        </w:rPr>
      </w:pPr>
    </w:p>
    <w:p w14:paraId="25242AD1" w14:textId="5B1F064C" w:rsidR="00B50669" w:rsidRPr="00DD7956" w:rsidRDefault="00B50669" w:rsidP="00DD7956">
      <w:pPr>
        <w:widowControl/>
        <w:jc w:val="left"/>
        <w:rPr>
          <w:rFonts w:ascii="Times New Roman" w:eastAsia="MS PGothic" w:hAnsi="Times New Roman"/>
          <w:b/>
          <w:bCs/>
          <w:color w:val="000000"/>
          <w:kern w:val="0"/>
          <w:sz w:val="22"/>
        </w:rPr>
      </w:pPr>
    </w:p>
    <w:sectPr w:rsidR="00B50669" w:rsidRPr="00DD7956" w:rsidSect="004A79C7">
      <w:headerReference w:type="default" r:id="rId9"/>
      <w:footerReference w:type="even" r:id="rId10"/>
      <w:footerReference w:type="default" r:id="rId11"/>
      <w:pgSz w:w="11900" w:h="16820" w:code="1"/>
      <w:pgMar w:top="1985" w:right="1440" w:bottom="1701" w:left="1440" w:header="851" w:footer="992" w:gutter="0"/>
      <w:cols w:space="425"/>
      <w:docGrid w:type="lines" w:linePitch="360" w:charSpace="2048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4C14EAC" w15:done="0"/>
  <w15:commentEx w15:paraId="7643430F" w15:done="0"/>
  <w15:commentEx w15:paraId="6BC1418D" w15:done="0"/>
  <w15:commentEx w15:paraId="5DF9A1AD" w15:done="0"/>
  <w15:commentEx w15:paraId="10A2FBB8" w15:done="0"/>
  <w15:commentEx w15:paraId="2F3C5C09" w15:done="0"/>
  <w15:commentEx w15:paraId="3F3BB9F2" w15:done="0"/>
  <w15:commentEx w15:paraId="637466EF" w15:done="0"/>
  <w15:commentEx w15:paraId="11D497EF" w15:done="0"/>
  <w15:commentEx w15:paraId="6B568E2B" w15:done="0"/>
  <w15:commentEx w15:paraId="6DA37FB7" w15:done="0"/>
  <w15:commentEx w15:paraId="7F6716C9" w15:done="0"/>
  <w15:commentEx w15:paraId="488B7EF0" w15:done="0"/>
  <w15:commentEx w15:paraId="7078BF07" w15:done="0"/>
  <w15:commentEx w15:paraId="3F578DB6" w15:done="0"/>
  <w15:commentEx w15:paraId="0F505805" w15:done="0"/>
  <w15:commentEx w15:paraId="3991B2AF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8E20FD" w14:textId="77777777" w:rsidR="00615263" w:rsidRDefault="00615263" w:rsidP="004B5E28">
      <w:r>
        <w:separator/>
      </w:r>
    </w:p>
  </w:endnote>
  <w:endnote w:type="continuationSeparator" w:id="0">
    <w:p w14:paraId="2767E995" w14:textId="77777777" w:rsidR="00615263" w:rsidRDefault="00615263" w:rsidP="004B5E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MS PGothic">
    <w:altName w:val="ＭＳ Ｐゴシック"/>
    <w:charset w:val="80"/>
    <w:family w:val="swiss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平成明朝">
    <w:altName w:val="ＭＳ 明朝"/>
    <w:charset w:val="80"/>
    <w:family w:val="auto"/>
    <w:pitch w:val="variable"/>
    <w:sig w:usb0="01000000" w:usb1="00000708" w:usb2="10000000" w:usb3="00000000" w:csb0="00020000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C7C776" w14:textId="77777777" w:rsidR="00615263" w:rsidRDefault="00615263" w:rsidP="00CF766C">
    <w:pPr>
      <w:pStyle w:val="a5"/>
      <w:framePr w:wrap="around" w:vAnchor="text" w:hAnchor="margin" w:xAlign="right" w:y="1"/>
      <w:rPr>
        <w:rStyle w:val="af1"/>
      </w:rPr>
    </w:pPr>
    <w:r>
      <w:rPr>
        <w:rStyle w:val="af1"/>
      </w:rPr>
      <w:fldChar w:fldCharType="begin"/>
    </w:r>
    <w:r>
      <w:rPr>
        <w:rStyle w:val="af1"/>
      </w:rPr>
      <w:instrText xml:space="preserve">PAGE  </w:instrText>
    </w:r>
    <w:r>
      <w:rPr>
        <w:rStyle w:val="af1"/>
      </w:rPr>
      <w:fldChar w:fldCharType="end"/>
    </w:r>
  </w:p>
  <w:p w14:paraId="4444002E" w14:textId="77777777" w:rsidR="00615263" w:rsidRDefault="00615263" w:rsidP="00AD0ACD">
    <w:pPr>
      <w:pStyle w:val="a5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457BA5" w14:textId="77777777" w:rsidR="00615263" w:rsidRDefault="00615263" w:rsidP="00CF766C">
    <w:pPr>
      <w:pStyle w:val="a5"/>
      <w:framePr w:wrap="around" w:vAnchor="text" w:hAnchor="margin" w:xAlign="right" w:y="1"/>
      <w:rPr>
        <w:rStyle w:val="af1"/>
      </w:rPr>
    </w:pPr>
    <w:r>
      <w:rPr>
        <w:rStyle w:val="af1"/>
      </w:rPr>
      <w:fldChar w:fldCharType="begin"/>
    </w:r>
    <w:r>
      <w:rPr>
        <w:rStyle w:val="af1"/>
      </w:rPr>
      <w:instrText xml:space="preserve">PAGE  </w:instrText>
    </w:r>
    <w:r>
      <w:rPr>
        <w:rStyle w:val="af1"/>
      </w:rPr>
      <w:fldChar w:fldCharType="separate"/>
    </w:r>
    <w:r w:rsidR="003B0C03">
      <w:rPr>
        <w:rStyle w:val="af1"/>
        <w:noProof/>
      </w:rPr>
      <w:t>1</w:t>
    </w:r>
    <w:r>
      <w:rPr>
        <w:rStyle w:val="af1"/>
      </w:rPr>
      <w:fldChar w:fldCharType="end"/>
    </w:r>
  </w:p>
  <w:p w14:paraId="7EDE8442" w14:textId="2E3C0982" w:rsidR="00615263" w:rsidRDefault="00615263" w:rsidP="00AD0ACD">
    <w:pPr>
      <w:pStyle w:val="a5"/>
      <w:ind w:right="360"/>
      <w:jc w:val="center"/>
    </w:pPr>
  </w:p>
  <w:p w14:paraId="3984D974" w14:textId="77777777" w:rsidR="00615263" w:rsidRDefault="00615263">
    <w:pPr>
      <w:pStyle w:val="a5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5A9132" w14:textId="77777777" w:rsidR="00615263" w:rsidRDefault="00615263" w:rsidP="004B5E28">
      <w:r>
        <w:separator/>
      </w:r>
    </w:p>
  </w:footnote>
  <w:footnote w:type="continuationSeparator" w:id="0">
    <w:p w14:paraId="2A846AB8" w14:textId="77777777" w:rsidR="00615263" w:rsidRDefault="00615263" w:rsidP="004B5E2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183883" w14:textId="52E6BAA9" w:rsidR="00615263" w:rsidRPr="005C6602" w:rsidRDefault="00615263" w:rsidP="00A20401">
    <w:pPr>
      <w:pStyle w:val="a3"/>
      <w:wordWrap w:val="0"/>
      <w:jc w:val="right"/>
      <w:rPr>
        <w:rFonts w:ascii="Times New Roman" w:hAnsi="Times New Roman"/>
        <w:sz w:val="22"/>
      </w:rPr>
    </w:pPr>
    <w:r w:rsidRPr="00A20401">
      <w:rPr>
        <w:rFonts w:ascii="Times New Roman" w:hAnsi="Times New Roman"/>
        <w:sz w:val="22"/>
      </w:rPr>
      <w:t xml:space="preserve">Matsumoto </w:t>
    </w:r>
    <w:r w:rsidRPr="00193429">
      <w:rPr>
        <w:rFonts w:ascii="Times New Roman" w:hAnsi="Times New Roman"/>
        <w:sz w:val="22"/>
      </w:rPr>
      <w:t>et al.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A8C6FA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16D4EED"/>
    <w:multiLevelType w:val="hybridMultilevel"/>
    <w:tmpl w:val="23EC91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177034D"/>
    <w:multiLevelType w:val="hybridMultilevel"/>
    <w:tmpl w:val="AC108148"/>
    <w:lvl w:ilvl="0" w:tplc="A0BA82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removePersonalInformation/>
  <w:removeDateAndTime/>
  <w:bordersDoNotSurroundHeader/>
  <w:bordersDoNotSurroundFooter/>
  <w:proofState w:spelling="clean" w:grammar="clean"/>
  <w:defaultTabStop w:val="833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Lif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00dz2zs30w5ajeda9cxder35x0ptadrptwp&quot;&gt;plasmalogenase&lt;record-ids&gt;&lt;item&gt;14&lt;/item&gt;&lt;item&gt;15&lt;/item&gt;&lt;item&gt;16&lt;/item&gt;&lt;item&gt;17&lt;/item&gt;&lt;item&gt;21&lt;/item&gt;&lt;item&gt;22&lt;/item&gt;&lt;item&gt;28&lt;/item&gt;&lt;item&gt;30&lt;/item&gt;&lt;item&gt;31&lt;/item&gt;&lt;item&gt;33&lt;/item&gt;&lt;item&gt;34&lt;/item&gt;&lt;item&gt;35&lt;/item&gt;&lt;item&gt;37&lt;/item&gt;&lt;/record-ids&gt;&lt;/item&gt;&lt;item db-id=&quot;varpve202wtzvie552ipa0zvp92vvt0d2z9s&quot;&gt;EAO&lt;record-ids&gt;&lt;item&gt;37&lt;/item&gt;&lt;item&gt;53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AE0C97"/>
    <w:rsid w:val="0000001E"/>
    <w:rsid w:val="00001CB1"/>
    <w:rsid w:val="0000356A"/>
    <w:rsid w:val="00005A01"/>
    <w:rsid w:val="0000664F"/>
    <w:rsid w:val="00006787"/>
    <w:rsid w:val="00010A1B"/>
    <w:rsid w:val="00011603"/>
    <w:rsid w:val="00011A20"/>
    <w:rsid w:val="0001245C"/>
    <w:rsid w:val="000127DF"/>
    <w:rsid w:val="00014786"/>
    <w:rsid w:val="0001496C"/>
    <w:rsid w:val="0001509D"/>
    <w:rsid w:val="00015160"/>
    <w:rsid w:val="000153F9"/>
    <w:rsid w:val="00016438"/>
    <w:rsid w:val="0001647C"/>
    <w:rsid w:val="0001721F"/>
    <w:rsid w:val="000173FF"/>
    <w:rsid w:val="000204B1"/>
    <w:rsid w:val="00020A6B"/>
    <w:rsid w:val="00021EC1"/>
    <w:rsid w:val="000232F5"/>
    <w:rsid w:val="00023905"/>
    <w:rsid w:val="00023ED1"/>
    <w:rsid w:val="00024DAD"/>
    <w:rsid w:val="000266AC"/>
    <w:rsid w:val="00027143"/>
    <w:rsid w:val="00027502"/>
    <w:rsid w:val="00030251"/>
    <w:rsid w:val="00030638"/>
    <w:rsid w:val="00033721"/>
    <w:rsid w:val="00033A95"/>
    <w:rsid w:val="00033C61"/>
    <w:rsid w:val="00033D50"/>
    <w:rsid w:val="00035219"/>
    <w:rsid w:val="00035315"/>
    <w:rsid w:val="000360D0"/>
    <w:rsid w:val="000370D9"/>
    <w:rsid w:val="00040726"/>
    <w:rsid w:val="000412C0"/>
    <w:rsid w:val="0004412A"/>
    <w:rsid w:val="000451BB"/>
    <w:rsid w:val="0004584B"/>
    <w:rsid w:val="00045DC7"/>
    <w:rsid w:val="000474F3"/>
    <w:rsid w:val="000477E5"/>
    <w:rsid w:val="000506E1"/>
    <w:rsid w:val="00051F02"/>
    <w:rsid w:val="000523C3"/>
    <w:rsid w:val="00053354"/>
    <w:rsid w:val="00053B81"/>
    <w:rsid w:val="00053D7C"/>
    <w:rsid w:val="00054486"/>
    <w:rsid w:val="00055298"/>
    <w:rsid w:val="0005613C"/>
    <w:rsid w:val="00057051"/>
    <w:rsid w:val="000571FA"/>
    <w:rsid w:val="0005789A"/>
    <w:rsid w:val="00057B1C"/>
    <w:rsid w:val="00060727"/>
    <w:rsid w:val="00060E05"/>
    <w:rsid w:val="00061A75"/>
    <w:rsid w:val="0006276D"/>
    <w:rsid w:val="0006348D"/>
    <w:rsid w:val="00063EDF"/>
    <w:rsid w:val="0006478C"/>
    <w:rsid w:val="000661D4"/>
    <w:rsid w:val="0006634E"/>
    <w:rsid w:val="0006662D"/>
    <w:rsid w:val="00067099"/>
    <w:rsid w:val="00070098"/>
    <w:rsid w:val="00070D7E"/>
    <w:rsid w:val="00071E16"/>
    <w:rsid w:val="00072026"/>
    <w:rsid w:val="00073423"/>
    <w:rsid w:val="00073483"/>
    <w:rsid w:val="00074245"/>
    <w:rsid w:val="0007569D"/>
    <w:rsid w:val="0007582E"/>
    <w:rsid w:val="00076A74"/>
    <w:rsid w:val="0007787C"/>
    <w:rsid w:val="00080815"/>
    <w:rsid w:val="00080852"/>
    <w:rsid w:val="00080CFB"/>
    <w:rsid w:val="00081763"/>
    <w:rsid w:val="000822E9"/>
    <w:rsid w:val="0008239F"/>
    <w:rsid w:val="00083DF2"/>
    <w:rsid w:val="00083E3B"/>
    <w:rsid w:val="0008414D"/>
    <w:rsid w:val="00086B39"/>
    <w:rsid w:val="000871EF"/>
    <w:rsid w:val="00087725"/>
    <w:rsid w:val="0009102E"/>
    <w:rsid w:val="0009218D"/>
    <w:rsid w:val="0009295E"/>
    <w:rsid w:val="00093150"/>
    <w:rsid w:val="00093A51"/>
    <w:rsid w:val="00094BAE"/>
    <w:rsid w:val="00094ED6"/>
    <w:rsid w:val="000961D0"/>
    <w:rsid w:val="000970F1"/>
    <w:rsid w:val="000973D5"/>
    <w:rsid w:val="000A07BE"/>
    <w:rsid w:val="000A0847"/>
    <w:rsid w:val="000A1E26"/>
    <w:rsid w:val="000A217C"/>
    <w:rsid w:val="000A282B"/>
    <w:rsid w:val="000A2D28"/>
    <w:rsid w:val="000A3145"/>
    <w:rsid w:val="000A31A0"/>
    <w:rsid w:val="000A340A"/>
    <w:rsid w:val="000A583A"/>
    <w:rsid w:val="000A6F07"/>
    <w:rsid w:val="000B18D5"/>
    <w:rsid w:val="000B1A28"/>
    <w:rsid w:val="000B1E7A"/>
    <w:rsid w:val="000B2B7C"/>
    <w:rsid w:val="000B2C78"/>
    <w:rsid w:val="000B33A8"/>
    <w:rsid w:val="000B3BAD"/>
    <w:rsid w:val="000B4F3E"/>
    <w:rsid w:val="000B5F5C"/>
    <w:rsid w:val="000B632A"/>
    <w:rsid w:val="000B6BEF"/>
    <w:rsid w:val="000C1AD3"/>
    <w:rsid w:val="000C20F6"/>
    <w:rsid w:val="000C21B1"/>
    <w:rsid w:val="000C3448"/>
    <w:rsid w:val="000C46B6"/>
    <w:rsid w:val="000C5139"/>
    <w:rsid w:val="000C5BAB"/>
    <w:rsid w:val="000C5D16"/>
    <w:rsid w:val="000C6286"/>
    <w:rsid w:val="000C6930"/>
    <w:rsid w:val="000D0177"/>
    <w:rsid w:val="000D04CF"/>
    <w:rsid w:val="000D060C"/>
    <w:rsid w:val="000D155C"/>
    <w:rsid w:val="000D1D38"/>
    <w:rsid w:val="000D24C0"/>
    <w:rsid w:val="000D26F5"/>
    <w:rsid w:val="000D27B4"/>
    <w:rsid w:val="000D3CF1"/>
    <w:rsid w:val="000D3E62"/>
    <w:rsid w:val="000D65D2"/>
    <w:rsid w:val="000D7DAD"/>
    <w:rsid w:val="000E0B2D"/>
    <w:rsid w:val="000E0B69"/>
    <w:rsid w:val="000E0C2B"/>
    <w:rsid w:val="000E1332"/>
    <w:rsid w:val="000E1C73"/>
    <w:rsid w:val="000E1EAE"/>
    <w:rsid w:val="000E2AB0"/>
    <w:rsid w:val="000E328B"/>
    <w:rsid w:val="000E46E9"/>
    <w:rsid w:val="000E5D82"/>
    <w:rsid w:val="000E7C0E"/>
    <w:rsid w:val="000F03B1"/>
    <w:rsid w:val="000F379B"/>
    <w:rsid w:val="000F380B"/>
    <w:rsid w:val="000F4975"/>
    <w:rsid w:val="000F4EF0"/>
    <w:rsid w:val="000F5C48"/>
    <w:rsid w:val="000F7D28"/>
    <w:rsid w:val="00100826"/>
    <w:rsid w:val="00101EFC"/>
    <w:rsid w:val="00102267"/>
    <w:rsid w:val="00102D7A"/>
    <w:rsid w:val="00103AB9"/>
    <w:rsid w:val="00106756"/>
    <w:rsid w:val="0010797A"/>
    <w:rsid w:val="00110942"/>
    <w:rsid w:val="00111D1E"/>
    <w:rsid w:val="00112D9C"/>
    <w:rsid w:val="001138B7"/>
    <w:rsid w:val="001146AF"/>
    <w:rsid w:val="00114B5C"/>
    <w:rsid w:val="00115B57"/>
    <w:rsid w:val="00115DA8"/>
    <w:rsid w:val="0011633F"/>
    <w:rsid w:val="001164FD"/>
    <w:rsid w:val="00116C85"/>
    <w:rsid w:val="00117411"/>
    <w:rsid w:val="00120F12"/>
    <w:rsid w:val="00124481"/>
    <w:rsid w:val="00124520"/>
    <w:rsid w:val="00124E0D"/>
    <w:rsid w:val="0012516F"/>
    <w:rsid w:val="00125531"/>
    <w:rsid w:val="001263CE"/>
    <w:rsid w:val="001263F6"/>
    <w:rsid w:val="001276F9"/>
    <w:rsid w:val="0013080F"/>
    <w:rsid w:val="00132149"/>
    <w:rsid w:val="001329A3"/>
    <w:rsid w:val="00134F1B"/>
    <w:rsid w:val="00135667"/>
    <w:rsid w:val="001356EE"/>
    <w:rsid w:val="00135CC1"/>
    <w:rsid w:val="00135CFC"/>
    <w:rsid w:val="001361F8"/>
    <w:rsid w:val="0014087D"/>
    <w:rsid w:val="00140A60"/>
    <w:rsid w:val="00141F48"/>
    <w:rsid w:val="00143A91"/>
    <w:rsid w:val="00143F7F"/>
    <w:rsid w:val="0014490B"/>
    <w:rsid w:val="001449E6"/>
    <w:rsid w:val="001452E4"/>
    <w:rsid w:val="00145609"/>
    <w:rsid w:val="00146524"/>
    <w:rsid w:val="0014692E"/>
    <w:rsid w:val="00146D50"/>
    <w:rsid w:val="00150565"/>
    <w:rsid w:val="00151031"/>
    <w:rsid w:val="00152366"/>
    <w:rsid w:val="001533F6"/>
    <w:rsid w:val="001539DE"/>
    <w:rsid w:val="00153C8E"/>
    <w:rsid w:val="0015537F"/>
    <w:rsid w:val="00155EF4"/>
    <w:rsid w:val="00156331"/>
    <w:rsid w:val="00156E38"/>
    <w:rsid w:val="00161668"/>
    <w:rsid w:val="00162766"/>
    <w:rsid w:val="00163007"/>
    <w:rsid w:val="001639A8"/>
    <w:rsid w:val="00163D02"/>
    <w:rsid w:val="0016408A"/>
    <w:rsid w:val="00164256"/>
    <w:rsid w:val="001643E1"/>
    <w:rsid w:val="0016449C"/>
    <w:rsid w:val="00166755"/>
    <w:rsid w:val="001676B4"/>
    <w:rsid w:val="00170163"/>
    <w:rsid w:val="0017047D"/>
    <w:rsid w:val="001710FA"/>
    <w:rsid w:val="001717B5"/>
    <w:rsid w:val="00172D82"/>
    <w:rsid w:val="0017400E"/>
    <w:rsid w:val="00174132"/>
    <w:rsid w:val="00174A05"/>
    <w:rsid w:val="0017546A"/>
    <w:rsid w:val="00181116"/>
    <w:rsid w:val="001819BF"/>
    <w:rsid w:val="00182A73"/>
    <w:rsid w:val="00183A38"/>
    <w:rsid w:val="00186925"/>
    <w:rsid w:val="001872E4"/>
    <w:rsid w:val="0019087C"/>
    <w:rsid w:val="001908BB"/>
    <w:rsid w:val="00191A98"/>
    <w:rsid w:val="00193429"/>
    <w:rsid w:val="00193C5A"/>
    <w:rsid w:val="001A1A04"/>
    <w:rsid w:val="001A2743"/>
    <w:rsid w:val="001A2B27"/>
    <w:rsid w:val="001A576C"/>
    <w:rsid w:val="001A6298"/>
    <w:rsid w:val="001A6E18"/>
    <w:rsid w:val="001B2919"/>
    <w:rsid w:val="001B2B43"/>
    <w:rsid w:val="001B365C"/>
    <w:rsid w:val="001B58F7"/>
    <w:rsid w:val="001B6388"/>
    <w:rsid w:val="001B6509"/>
    <w:rsid w:val="001B782F"/>
    <w:rsid w:val="001C05E1"/>
    <w:rsid w:val="001C156F"/>
    <w:rsid w:val="001C159F"/>
    <w:rsid w:val="001C166B"/>
    <w:rsid w:val="001C2465"/>
    <w:rsid w:val="001C3413"/>
    <w:rsid w:val="001C48B4"/>
    <w:rsid w:val="001C56E2"/>
    <w:rsid w:val="001C5F7E"/>
    <w:rsid w:val="001C6247"/>
    <w:rsid w:val="001C7A93"/>
    <w:rsid w:val="001D05A1"/>
    <w:rsid w:val="001D19B1"/>
    <w:rsid w:val="001D2470"/>
    <w:rsid w:val="001D2560"/>
    <w:rsid w:val="001D2624"/>
    <w:rsid w:val="001D34D3"/>
    <w:rsid w:val="001D40CF"/>
    <w:rsid w:val="001D427C"/>
    <w:rsid w:val="001D46EF"/>
    <w:rsid w:val="001D6FC0"/>
    <w:rsid w:val="001D7A3D"/>
    <w:rsid w:val="001E183B"/>
    <w:rsid w:val="001E2145"/>
    <w:rsid w:val="001E3A92"/>
    <w:rsid w:val="001E3B4A"/>
    <w:rsid w:val="001E3E9D"/>
    <w:rsid w:val="001E6951"/>
    <w:rsid w:val="001E6F33"/>
    <w:rsid w:val="001E7431"/>
    <w:rsid w:val="001E7736"/>
    <w:rsid w:val="001E78B5"/>
    <w:rsid w:val="001F09D9"/>
    <w:rsid w:val="001F0A1C"/>
    <w:rsid w:val="001F1023"/>
    <w:rsid w:val="001F2B0C"/>
    <w:rsid w:val="001F38A0"/>
    <w:rsid w:val="001F3D4F"/>
    <w:rsid w:val="001F3D5F"/>
    <w:rsid w:val="001F4D57"/>
    <w:rsid w:val="001F7E7A"/>
    <w:rsid w:val="001F7F45"/>
    <w:rsid w:val="002004D5"/>
    <w:rsid w:val="0020135F"/>
    <w:rsid w:val="002016B7"/>
    <w:rsid w:val="0020484E"/>
    <w:rsid w:val="002048E0"/>
    <w:rsid w:val="00205B1F"/>
    <w:rsid w:val="00207F92"/>
    <w:rsid w:val="00210383"/>
    <w:rsid w:val="002132AE"/>
    <w:rsid w:val="00213CC0"/>
    <w:rsid w:val="00213E93"/>
    <w:rsid w:val="00213FE0"/>
    <w:rsid w:val="00215321"/>
    <w:rsid w:val="00215559"/>
    <w:rsid w:val="002175A7"/>
    <w:rsid w:val="00217A71"/>
    <w:rsid w:val="00220519"/>
    <w:rsid w:val="00220679"/>
    <w:rsid w:val="0022116E"/>
    <w:rsid w:val="002218AA"/>
    <w:rsid w:val="00222E61"/>
    <w:rsid w:val="0023147A"/>
    <w:rsid w:val="002316E3"/>
    <w:rsid w:val="00231DE0"/>
    <w:rsid w:val="00231E3C"/>
    <w:rsid w:val="00232CCF"/>
    <w:rsid w:val="00232FCE"/>
    <w:rsid w:val="00234F3C"/>
    <w:rsid w:val="00235102"/>
    <w:rsid w:val="0023539B"/>
    <w:rsid w:val="00240532"/>
    <w:rsid w:val="00240E9A"/>
    <w:rsid w:val="002415A1"/>
    <w:rsid w:val="00242D06"/>
    <w:rsid w:val="00243158"/>
    <w:rsid w:val="00243B1F"/>
    <w:rsid w:val="002440D1"/>
    <w:rsid w:val="002446AE"/>
    <w:rsid w:val="00245518"/>
    <w:rsid w:val="00245B3E"/>
    <w:rsid w:val="0024638C"/>
    <w:rsid w:val="00246A95"/>
    <w:rsid w:val="00246E35"/>
    <w:rsid w:val="002471B1"/>
    <w:rsid w:val="00247808"/>
    <w:rsid w:val="002500DD"/>
    <w:rsid w:val="00250203"/>
    <w:rsid w:val="0025432E"/>
    <w:rsid w:val="00254396"/>
    <w:rsid w:val="00254A73"/>
    <w:rsid w:val="00256AF8"/>
    <w:rsid w:val="00262155"/>
    <w:rsid w:val="00263C01"/>
    <w:rsid w:val="002648C0"/>
    <w:rsid w:val="002654B9"/>
    <w:rsid w:val="00266A9C"/>
    <w:rsid w:val="00266B14"/>
    <w:rsid w:val="00266FB0"/>
    <w:rsid w:val="00270613"/>
    <w:rsid w:val="00270962"/>
    <w:rsid w:val="00272609"/>
    <w:rsid w:val="0027267B"/>
    <w:rsid w:val="002748C1"/>
    <w:rsid w:val="0028059F"/>
    <w:rsid w:val="0028337C"/>
    <w:rsid w:val="00283A2E"/>
    <w:rsid w:val="00283B8B"/>
    <w:rsid w:val="00284CD7"/>
    <w:rsid w:val="002852A3"/>
    <w:rsid w:val="002855A2"/>
    <w:rsid w:val="00285869"/>
    <w:rsid w:val="0029194C"/>
    <w:rsid w:val="002920D7"/>
    <w:rsid w:val="00295E30"/>
    <w:rsid w:val="002969AC"/>
    <w:rsid w:val="0029760A"/>
    <w:rsid w:val="002A08C8"/>
    <w:rsid w:val="002A1BE1"/>
    <w:rsid w:val="002A30BB"/>
    <w:rsid w:val="002A42CD"/>
    <w:rsid w:val="002A4D8E"/>
    <w:rsid w:val="002A57D2"/>
    <w:rsid w:val="002A6DC5"/>
    <w:rsid w:val="002A7761"/>
    <w:rsid w:val="002A7F4A"/>
    <w:rsid w:val="002B049A"/>
    <w:rsid w:val="002B0CC3"/>
    <w:rsid w:val="002B0D1E"/>
    <w:rsid w:val="002B19B5"/>
    <w:rsid w:val="002B2A77"/>
    <w:rsid w:val="002B376C"/>
    <w:rsid w:val="002B40A7"/>
    <w:rsid w:val="002B5E78"/>
    <w:rsid w:val="002B6323"/>
    <w:rsid w:val="002B63C2"/>
    <w:rsid w:val="002B6E40"/>
    <w:rsid w:val="002B6FA3"/>
    <w:rsid w:val="002B774B"/>
    <w:rsid w:val="002C0757"/>
    <w:rsid w:val="002C2C8B"/>
    <w:rsid w:val="002C32B1"/>
    <w:rsid w:val="002C3987"/>
    <w:rsid w:val="002C3997"/>
    <w:rsid w:val="002C45C7"/>
    <w:rsid w:val="002C5ADE"/>
    <w:rsid w:val="002C7A9A"/>
    <w:rsid w:val="002D002A"/>
    <w:rsid w:val="002D0A4C"/>
    <w:rsid w:val="002D149A"/>
    <w:rsid w:val="002D3284"/>
    <w:rsid w:val="002D3355"/>
    <w:rsid w:val="002D3778"/>
    <w:rsid w:val="002D3F87"/>
    <w:rsid w:val="002D4B55"/>
    <w:rsid w:val="002D5934"/>
    <w:rsid w:val="002D5E1F"/>
    <w:rsid w:val="002D6ECA"/>
    <w:rsid w:val="002D71DD"/>
    <w:rsid w:val="002E11E6"/>
    <w:rsid w:val="002E15CC"/>
    <w:rsid w:val="002E1A2D"/>
    <w:rsid w:val="002E28AF"/>
    <w:rsid w:val="002E55DA"/>
    <w:rsid w:val="002E59CA"/>
    <w:rsid w:val="002E5BB1"/>
    <w:rsid w:val="002E6502"/>
    <w:rsid w:val="002E6930"/>
    <w:rsid w:val="002E7FE9"/>
    <w:rsid w:val="002F0C9B"/>
    <w:rsid w:val="002F11BC"/>
    <w:rsid w:val="002F18D5"/>
    <w:rsid w:val="002F1C21"/>
    <w:rsid w:val="002F3215"/>
    <w:rsid w:val="002F3AF2"/>
    <w:rsid w:val="002F485E"/>
    <w:rsid w:val="002F4CD1"/>
    <w:rsid w:val="002F5864"/>
    <w:rsid w:val="002F7008"/>
    <w:rsid w:val="002F73F1"/>
    <w:rsid w:val="003000B5"/>
    <w:rsid w:val="0030117B"/>
    <w:rsid w:val="003038ED"/>
    <w:rsid w:val="00305CF6"/>
    <w:rsid w:val="003061A6"/>
    <w:rsid w:val="0030656C"/>
    <w:rsid w:val="00310A45"/>
    <w:rsid w:val="003128F0"/>
    <w:rsid w:val="003137C8"/>
    <w:rsid w:val="00314019"/>
    <w:rsid w:val="003147BA"/>
    <w:rsid w:val="0031535C"/>
    <w:rsid w:val="00315ED7"/>
    <w:rsid w:val="00316780"/>
    <w:rsid w:val="003170C7"/>
    <w:rsid w:val="003171FF"/>
    <w:rsid w:val="0032014A"/>
    <w:rsid w:val="00324C3E"/>
    <w:rsid w:val="003252B0"/>
    <w:rsid w:val="00326EF2"/>
    <w:rsid w:val="00327708"/>
    <w:rsid w:val="003277DD"/>
    <w:rsid w:val="00330C68"/>
    <w:rsid w:val="00330CB3"/>
    <w:rsid w:val="00330FB6"/>
    <w:rsid w:val="00331215"/>
    <w:rsid w:val="003313AF"/>
    <w:rsid w:val="00333096"/>
    <w:rsid w:val="00333359"/>
    <w:rsid w:val="003333FF"/>
    <w:rsid w:val="00335175"/>
    <w:rsid w:val="003353BE"/>
    <w:rsid w:val="00337378"/>
    <w:rsid w:val="00341B9A"/>
    <w:rsid w:val="00343829"/>
    <w:rsid w:val="00343B12"/>
    <w:rsid w:val="00343CC5"/>
    <w:rsid w:val="00344FBC"/>
    <w:rsid w:val="00345AED"/>
    <w:rsid w:val="003469FA"/>
    <w:rsid w:val="00347302"/>
    <w:rsid w:val="00350D12"/>
    <w:rsid w:val="003520A9"/>
    <w:rsid w:val="003526B8"/>
    <w:rsid w:val="003538EB"/>
    <w:rsid w:val="00353DC2"/>
    <w:rsid w:val="00354081"/>
    <w:rsid w:val="003548CD"/>
    <w:rsid w:val="003554D1"/>
    <w:rsid w:val="003569A3"/>
    <w:rsid w:val="00356DC4"/>
    <w:rsid w:val="00364450"/>
    <w:rsid w:val="00365386"/>
    <w:rsid w:val="00365ACD"/>
    <w:rsid w:val="003676FA"/>
    <w:rsid w:val="00367BFA"/>
    <w:rsid w:val="003721DC"/>
    <w:rsid w:val="00372FB5"/>
    <w:rsid w:val="00373DAF"/>
    <w:rsid w:val="00374C00"/>
    <w:rsid w:val="00375625"/>
    <w:rsid w:val="00376752"/>
    <w:rsid w:val="00377837"/>
    <w:rsid w:val="003809F6"/>
    <w:rsid w:val="003817FE"/>
    <w:rsid w:val="00384B9C"/>
    <w:rsid w:val="00386747"/>
    <w:rsid w:val="003869B1"/>
    <w:rsid w:val="00387232"/>
    <w:rsid w:val="00391089"/>
    <w:rsid w:val="003937F4"/>
    <w:rsid w:val="00396B93"/>
    <w:rsid w:val="00397A46"/>
    <w:rsid w:val="003A0C03"/>
    <w:rsid w:val="003A198F"/>
    <w:rsid w:val="003A2734"/>
    <w:rsid w:val="003A380F"/>
    <w:rsid w:val="003A747B"/>
    <w:rsid w:val="003B0436"/>
    <w:rsid w:val="003B0C03"/>
    <w:rsid w:val="003B0DC2"/>
    <w:rsid w:val="003B11ED"/>
    <w:rsid w:val="003B1250"/>
    <w:rsid w:val="003B1A51"/>
    <w:rsid w:val="003B1ACF"/>
    <w:rsid w:val="003B5CAF"/>
    <w:rsid w:val="003B693F"/>
    <w:rsid w:val="003B6C26"/>
    <w:rsid w:val="003B7231"/>
    <w:rsid w:val="003C06D1"/>
    <w:rsid w:val="003C13D5"/>
    <w:rsid w:val="003C2219"/>
    <w:rsid w:val="003C28B5"/>
    <w:rsid w:val="003C2C6E"/>
    <w:rsid w:val="003C48D3"/>
    <w:rsid w:val="003C4A7B"/>
    <w:rsid w:val="003C5260"/>
    <w:rsid w:val="003C6E46"/>
    <w:rsid w:val="003D05B5"/>
    <w:rsid w:val="003D2A92"/>
    <w:rsid w:val="003D317C"/>
    <w:rsid w:val="003D3BC3"/>
    <w:rsid w:val="003D405E"/>
    <w:rsid w:val="003D5327"/>
    <w:rsid w:val="003E0112"/>
    <w:rsid w:val="003E0AE6"/>
    <w:rsid w:val="003E1433"/>
    <w:rsid w:val="003E1CA5"/>
    <w:rsid w:val="003E1E9E"/>
    <w:rsid w:val="003E2137"/>
    <w:rsid w:val="003E22FB"/>
    <w:rsid w:val="003E2773"/>
    <w:rsid w:val="003E2AE7"/>
    <w:rsid w:val="003E2CE5"/>
    <w:rsid w:val="003E4795"/>
    <w:rsid w:val="003E5106"/>
    <w:rsid w:val="003E5266"/>
    <w:rsid w:val="003E5F27"/>
    <w:rsid w:val="003E73F4"/>
    <w:rsid w:val="003F0FC7"/>
    <w:rsid w:val="003F11E9"/>
    <w:rsid w:val="003F325D"/>
    <w:rsid w:val="003F387A"/>
    <w:rsid w:val="003F50ED"/>
    <w:rsid w:val="00400F16"/>
    <w:rsid w:val="00401F60"/>
    <w:rsid w:val="00402195"/>
    <w:rsid w:val="00402399"/>
    <w:rsid w:val="00402EF3"/>
    <w:rsid w:val="0040321F"/>
    <w:rsid w:val="0040348D"/>
    <w:rsid w:val="004039C4"/>
    <w:rsid w:val="00406F65"/>
    <w:rsid w:val="00407CB8"/>
    <w:rsid w:val="00414800"/>
    <w:rsid w:val="00415F67"/>
    <w:rsid w:val="00416E1F"/>
    <w:rsid w:val="00421ED0"/>
    <w:rsid w:val="00424279"/>
    <w:rsid w:val="00427297"/>
    <w:rsid w:val="004273B5"/>
    <w:rsid w:val="004305E5"/>
    <w:rsid w:val="00430748"/>
    <w:rsid w:val="004311CD"/>
    <w:rsid w:val="00431D30"/>
    <w:rsid w:val="00432987"/>
    <w:rsid w:val="00432D24"/>
    <w:rsid w:val="00433B75"/>
    <w:rsid w:val="00436FA3"/>
    <w:rsid w:val="00437BE5"/>
    <w:rsid w:val="00440370"/>
    <w:rsid w:val="00440539"/>
    <w:rsid w:val="004418A9"/>
    <w:rsid w:val="0044283D"/>
    <w:rsid w:val="004446D4"/>
    <w:rsid w:val="0044608E"/>
    <w:rsid w:val="004474FE"/>
    <w:rsid w:val="00447F89"/>
    <w:rsid w:val="004501E8"/>
    <w:rsid w:val="00451464"/>
    <w:rsid w:val="00451FBC"/>
    <w:rsid w:val="00452585"/>
    <w:rsid w:val="0045396C"/>
    <w:rsid w:val="00454608"/>
    <w:rsid w:val="00454D16"/>
    <w:rsid w:val="004555B6"/>
    <w:rsid w:val="004558FC"/>
    <w:rsid w:val="004609B7"/>
    <w:rsid w:val="00460E79"/>
    <w:rsid w:val="004627EA"/>
    <w:rsid w:val="004668FE"/>
    <w:rsid w:val="004671C3"/>
    <w:rsid w:val="004674FA"/>
    <w:rsid w:val="004677AB"/>
    <w:rsid w:val="004702D7"/>
    <w:rsid w:val="00470C15"/>
    <w:rsid w:val="00471362"/>
    <w:rsid w:val="00471613"/>
    <w:rsid w:val="004745C2"/>
    <w:rsid w:val="00476E5B"/>
    <w:rsid w:val="004778AF"/>
    <w:rsid w:val="004803E7"/>
    <w:rsid w:val="00481AEF"/>
    <w:rsid w:val="004826B3"/>
    <w:rsid w:val="004827FB"/>
    <w:rsid w:val="00482B11"/>
    <w:rsid w:val="00482E0B"/>
    <w:rsid w:val="004830E3"/>
    <w:rsid w:val="00483568"/>
    <w:rsid w:val="00484736"/>
    <w:rsid w:val="00485BA2"/>
    <w:rsid w:val="00485C41"/>
    <w:rsid w:val="0049254E"/>
    <w:rsid w:val="00492EB5"/>
    <w:rsid w:val="0049332B"/>
    <w:rsid w:val="00494066"/>
    <w:rsid w:val="00494373"/>
    <w:rsid w:val="0049568B"/>
    <w:rsid w:val="00495B20"/>
    <w:rsid w:val="0049605C"/>
    <w:rsid w:val="004A39A5"/>
    <w:rsid w:val="004A60F5"/>
    <w:rsid w:val="004A6567"/>
    <w:rsid w:val="004A6C66"/>
    <w:rsid w:val="004A6E9C"/>
    <w:rsid w:val="004A73A6"/>
    <w:rsid w:val="004A79C7"/>
    <w:rsid w:val="004B1A2E"/>
    <w:rsid w:val="004B511E"/>
    <w:rsid w:val="004B584B"/>
    <w:rsid w:val="004B5E28"/>
    <w:rsid w:val="004B7076"/>
    <w:rsid w:val="004C0596"/>
    <w:rsid w:val="004C081D"/>
    <w:rsid w:val="004C15F4"/>
    <w:rsid w:val="004C2A1E"/>
    <w:rsid w:val="004C5417"/>
    <w:rsid w:val="004C592D"/>
    <w:rsid w:val="004C66DB"/>
    <w:rsid w:val="004C761F"/>
    <w:rsid w:val="004C787E"/>
    <w:rsid w:val="004C7F6E"/>
    <w:rsid w:val="004D013F"/>
    <w:rsid w:val="004D01F6"/>
    <w:rsid w:val="004D0C38"/>
    <w:rsid w:val="004D1143"/>
    <w:rsid w:val="004D31AE"/>
    <w:rsid w:val="004D6C1D"/>
    <w:rsid w:val="004D7497"/>
    <w:rsid w:val="004E17C7"/>
    <w:rsid w:val="004E1A10"/>
    <w:rsid w:val="004E2C83"/>
    <w:rsid w:val="004E3D4D"/>
    <w:rsid w:val="004E48BB"/>
    <w:rsid w:val="004E5CDC"/>
    <w:rsid w:val="004E652C"/>
    <w:rsid w:val="004E66F8"/>
    <w:rsid w:val="004F0C2C"/>
    <w:rsid w:val="004F107A"/>
    <w:rsid w:val="004F3044"/>
    <w:rsid w:val="004F3CD5"/>
    <w:rsid w:val="004F5F09"/>
    <w:rsid w:val="004F609F"/>
    <w:rsid w:val="004F7D96"/>
    <w:rsid w:val="00500882"/>
    <w:rsid w:val="00501E17"/>
    <w:rsid w:val="00502515"/>
    <w:rsid w:val="00502779"/>
    <w:rsid w:val="0050302E"/>
    <w:rsid w:val="00505D04"/>
    <w:rsid w:val="0050766B"/>
    <w:rsid w:val="00512E67"/>
    <w:rsid w:val="00513B28"/>
    <w:rsid w:val="00515360"/>
    <w:rsid w:val="005156E3"/>
    <w:rsid w:val="005170EE"/>
    <w:rsid w:val="005203CE"/>
    <w:rsid w:val="00521737"/>
    <w:rsid w:val="00522DAC"/>
    <w:rsid w:val="00522E81"/>
    <w:rsid w:val="0052322F"/>
    <w:rsid w:val="005244ED"/>
    <w:rsid w:val="005246CB"/>
    <w:rsid w:val="005255F4"/>
    <w:rsid w:val="005269A3"/>
    <w:rsid w:val="005279F0"/>
    <w:rsid w:val="00531EBB"/>
    <w:rsid w:val="00532803"/>
    <w:rsid w:val="00533779"/>
    <w:rsid w:val="00534622"/>
    <w:rsid w:val="00534B42"/>
    <w:rsid w:val="005354F6"/>
    <w:rsid w:val="00536D7D"/>
    <w:rsid w:val="00537166"/>
    <w:rsid w:val="00540205"/>
    <w:rsid w:val="00542401"/>
    <w:rsid w:val="005424CC"/>
    <w:rsid w:val="00544318"/>
    <w:rsid w:val="00545583"/>
    <w:rsid w:val="0054570B"/>
    <w:rsid w:val="00546211"/>
    <w:rsid w:val="00547745"/>
    <w:rsid w:val="005478E0"/>
    <w:rsid w:val="00547CD0"/>
    <w:rsid w:val="005510F0"/>
    <w:rsid w:val="00555113"/>
    <w:rsid w:val="00561C6E"/>
    <w:rsid w:val="00562715"/>
    <w:rsid w:val="00563BB2"/>
    <w:rsid w:val="00563ECC"/>
    <w:rsid w:val="005647D6"/>
    <w:rsid w:val="0056551F"/>
    <w:rsid w:val="00567988"/>
    <w:rsid w:val="00571CDC"/>
    <w:rsid w:val="00571D62"/>
    <w:rsid w:val="00571E90"/>
    <w:rsid w:val="00574080"/>
    <w:rsid w:val="00574248"/>
    <w:rsid w:val="00574810"/>
    <w:rsid w:val="00574867"/>
    <w:rsid w:val="00577EAA"/>
    <w:rsid w:val="00581677"/>
    <w:rsid w:val="00581CBF"/>
    <w:rsid w:val="00582AC5"/>
    <w:rsid w:val="00584D1C"/>
    <w:rsid w:val="00585F1F"/>
    <w:rsid w:val="0058720C"/>
    <w:rsid w:val="0058794D"/>
    <w:rsid w:val="00587C77"/>
    <w:rsid w:val="00592613"/>
    <w:rsid w:val="00593368"/>
    <w:rsid w:val="00594EDA"/>
    <w:rsid w:val="00596963"/>
    <w:rsid w:val="00597016"/>
    <w:rsid w:val="00597430"/>
    <w:rsid w:val="005A02A9"/>
    <w:rsid w:val="005A0939"/>
    <w:rsid w:val="005A0A94"/>
    <w:rsid w:val="005A300C"/>
    <w:rsid w:val="005A32CF"/>
    <w:rsid w:val="005A3F2B"/>
    <w:rsid w:val="005A4F09"/>
    <w:rsid w:val="005A52F3"/>
    <w:rsid w:val="005A639E"/>
    <w:rsid w:val="005A680C"/>
    <w:rsid w:val="005B0231"/>
    <w:rsid w:val="005B04EC"/>
    <w:rsid w:val="005B4779"/>
    <w:rsid w:val="005B50E6"/>
    <w:rsid w:val="005B60E7"/>
    <w:rsid w:val="005B617C"/>
    <w:rsid w:val="005B6509"/>
    <w:rsid w:val="005B793C"/>
    <w:rsid w:val="005B7B64"/>
    <w:rsid w:val="005C04B8"/>
    <w:rsid w:val="005C07B8"/>
    <w:rsid w:val="005C4B9E"/>
    <w:rsid w:val="005C4E11"/>
    <w:rsid w:val="005C50A4"/>
    <w:rsid w:val="005C54ED"/>
    <w:rsid w:val="005C6602"/>
    <w:rsid w:val="005C6C37"/>
    <w:rsid w:val="005D1FDB"/>
    <w:rsid w:val="005D205E"/>
    <w:rsid w:val="005D2087"/>
    <w:rsid w:val="005D32DA"/>
    <w:rsid w:val="005D5329"/>
    <w:rsid w:val="005D6D4A"/>
    <w:rsid w:val="005D71CD"/>
    <w:rsid w:val="005D7F2E"/>
    <w:rsid w:val="005E158B"/>
    <w:rsid w:val="005E1A8E"/>
    <w:rsid w:val="005E3B17"/>
    <w:rsid w:val="005E3D4E"/>
    <w:rsid w:val="005E5607"/>
    <w:rsid w:val="005E634E"/>
    <w:rsid w:val="005E64ED"/>
    <w:rsid w:val="005E651D"/>
    <w:rsid w:val="005E7834"/>
    <w:rsid w:val="005F0463"/>
    <w:rsid w:val="005F0B90"/>
    <w:rsid w:val="005F1167"/>
    <w:rsid w:val="005F3085"/>
    <w:rsid w:val="005F3119"/>
    <w:rsid w:val="005F4336"/>
    <w:rsid w:val="006002AC"/>
    <w:rsid w:val="006018A3"/>
    <w:rsid w:val="00601AA9"/>
    <w:rsid w:val="00603507"/>
    <w:rsid w:val="006078D6"/>
    <w:rsid w:val="00607C6B"/>
    <w:rsid w:val="006107E0"/>
    <w:rsid w:val="00611C09"/>
    <w:rsid w:val="006127ED"/>
    <w:rsid w:val="00614876"/>
    <w:rsid w:val="00614DFA"/>
    <w:rsid w:val="00615263"/>
    <w:rsid w:val="00616578"/>
    <w:rsid w:val="00620C6C"/>
    <w:rsid w:val="00620DCF"/>
    <w:rsid w:val="00621D0F"/>
    <w:rsid w:val="00621E57"/>
    <w:rsid w:val="006224C5"/>
    <w:rsid w:val="00622DDA"/>
    <w:rsid w:val="00623112"/>
    <w:rsid w:val="00624E6D"/>
    <w:rsid w:val="00625C50"/>
    <w:rsid w:val="00626547"/>
    <w:rsid w:val="00627C86"/>
    <w:rsid w:val="006304B1"/>
    <w:rsid w:val="00631C4A"/>
    <w:rsid w:val="00633FDD"/>
    <w:rsid w:val="00634155"/>
    <w:rsid w:val="00634627"/>
    <w:rsid w:val="00635996"/>
    <w:rsid w:val="00636128"/>
    <w:rsid w:val="006363CB"/>
    <w:rsid w:val="00636804"/>
    <w:rsid w:val="006376E9"/>
    <w:rsid w:val="00640681"/>
    <w:rsid w:val="00640CFD"/>
    <w:rsid w:val="00645F3B"/>
    <w:rsid w:val="006475C8"/>
    <w:rsid w:val="00650980"/>
    <w:rsid w:val="00650E15"/>
    <w:rsid w:val="00650F6C"/>
    <w:rsid w:val="0065194E"/>
    <w:rsid w:val="00652EE6"/>
    <w:rsid w:val="00655260"/>
    <w:rsid w:val="006562E8"/>
    <w:rsid w:val="00660380"/>
    <w:rsid w:val="006604B9"/>
    <w:rsid w:val="00660521"/>
    <w:rsid w:val="00661559"/>
    <w:rsid w:val="00662450"/>
    <w:rsid w:val="00663A65"/>
    <w:rsid w:val="00664248"/>
    <w:rsid w:val="0066458C"/>
    <w:rsid w:val="006647B5"/>
    <w:rsid w:val="00664FEA"/>
    <w:rsid w:val="00665C2B"/>
    <w:rsid w:val="00666119"/>
    <w:rsid w:val="00667EBF"/>
    <w:rsid w:val="0067166C"/>
    <w:rsid w:val="00673134"/>
    <w:rsid w:val="006731D8"/>
    <w:rsid w:val="00673323"/>
    <w:rsid w:val="00674D3C"/>
    <w:rsid w:val="00675F47"/>
    <w:rsid w:val="006762CD"/>
    <w:rsid w:val="00676534"/>
    <w:rsid w:val="006770CA"/>
    <w:rsid w:val="00681059"/>
    <w:rsid w:val="00681711"/>
    <w:rsid w:val="006821BE"/>
    <w:rsid w:val="006829D9"/>
    <w:rsid w:val="006837B0"/>
    <w:rsid w:val="00684014"/>
    <w:rsid w:val="00686853"/>
    <w:rsid w:val="00686CBA"/>
    <w:rsid w:val="00687152"/>
    <w:rsid w:val="0068738E"/>
    <w:rsid w:val="00687B44"/>
    <w:rsid w:val="00687FA8"/>
    <w:rsid w:val="00690058"/>
    <w:rsid w:val="006908F3"/>
    <w:rsid w:val="00690945"/>
    <w:rsid w:val="00693788"/>
    <w:rsid w:val="00695FBC"/>
    <w:rsid w:val="00696324"/>
    <w:rsid w:val="00697736"/>
    <w:rsid w:val="00697DDB"/>
    <w:rsid w:val="006A47CD"/>
    <w:rsid w:val="006A4B39"/>
    <w:rsid w:val="006A7BAC"/>
    <w:rsid w:val="006B04FB"/>
    <w:rsid w:val="006B3F65"/>
    <w:rsid w:val="006B58CD"/>
    <w:rsid w:val="006B75B1"/>
    <w:rsid w:val="006B7F26"/>
    <w:rsid w:val="006C059C"/>
    <w:rsid w:val="006C0DD4"/>
    <w:rsid w:val="006C0DE4"/>
    <w:rsid w:val="006C33F9"/>
    <w:rsid w:val="006C3E85"/>
    <w:rsid w:val="006C5995"/>
    <w:rsid w:val="006C5BBC"/>
    <w:rsid w:val="006C6213"/>
    <w:rsid w:val="006C667B"/>
    <w:rsid w:val="006C7832"/>
    <w:rsid w:val="006C7B75"/>
    <w:rsid w:val="006C7CF3"/>
    <w:rsid w:val="006C7D1B"/>
    <w:rsid w:val="006D0623"/>
    <w:rsid w:val="006D1884"/>
    <w:rsid w:val="006D20FF"/>
    <w:rsid w:val="006D298F"/>
    <w:rsid w:val="006D299A"/>
    <w:rsid w:val="006D4387"/>
    <w:rsid w:val="006D535D"/>
    <w:rsid w:val="006D6568"/>
    <w:rsid w:val="006D737B"/>
    <w:rsid w:val="006D7D8F"/>
    <w:rsid w:val="006E009F"/>
    <w:rsid w:val="006E164C"/>
    <w:rsid w:val="006E1853"/>
    <w:rsid w:val="006E31D2"/>
    <w:rsid w:val="006E3DF1"/>
    <w:rsid w:val="006E3F19"/>
    <w:rsid w:val="006E4179"/>
    <w:rsid w:val="006E578F"/>
    <w:rsid w:val="006E6E43"/>
    <w:rsid w:val="006E77FC"/>
    <w:rsid w:val="006F0649"/>
    <w:rsid w:val="006F2A2F"/>
    <w:rsid w:val="006F32D6"/>
    <w:rsid w:val="006F44F7"/>
    <w:rsid w:val="006F53C9"/>
    <w:rsid w:val="006F5AEB"/>
    <w:rsid w:val="006F6002"/>
    <w:rsid w:val="006F60B9"/>
    <w:rsid w:val="006F7642"/>
    <w:rsid w:val="006F7D02"/>
    <w:rsid w:val="00702349"/>
    <w:rsid w:val="00703169"/>
    <w:rsid w:val="00704C10"/>
    <w:rsid w:val="00705A49"/>
    <w:rsid w:val="007068E3"/>
    <w:rsid w:val="00707FAD"/>
    <w:rsid w:val="0071184F"/>
    <w:rsid w:val="00711C0E"/>
    <w:rsid w:val="0071285F"/>
    <w:rsid w:val="0071410F"/>
    <w:rsid w:val="00714F6D"/>
    <w:rsid w:val="00715F9C"/>
    <w:rsid w:val="00716A54"/>
    <w:rsid w:val="00717C15"/>
    <w:rsid w:val="00717E0B"/>
    <w:rsid w:val="00720283"/>
    <w:rsid w:val="007210EC"/>
    <w:rsid w:val="00722810"/>
    <w:rsid w:val="007243F8"/>
    <w:rsid w:val="00724556"/>
    <w:rsid w:val="00725B0A"/>
    <w:rsid w:val="00730985"/>
    <w:rsid w:val="00731D74"/>
    <w:rsid w:val="00731D87"/>
    <w:rsid w:val="007320E5"/>
    <w:rsid w:val="00732309"/>
    <w:rsid w:val="00732B03"/>
    <w:rsid w:val="00733C2E"/>
    <w:rsid w:val="00734763"/>
    <w:rsid w:val="00736AC5"/>
    <w:rsid w:val="007402BA"/>
    <w:rsid w:val="00740321"/>
    <w:rsid w:val="007413D4"/>
    <w:rsid w:val="007422E8"/>
    <w:rsid w:val="007437FC"/>
    <w:rsid w:val="00744707"/>
    <w:rsid w:val="007455EF"/>
    <w:rsid w:val="00745E52"/>
    <w:rsid w:val="007501E8"/>
    <w:rsid w:val="00752ADA"/>
    <w:rsid w:val="0075392D"/>
    <w:rsid w:val="007539BB"/>
    <w:rsid w:val="00754044"/>
    <w:rsid w:val="00754214"/>
    <w:rsid w:val="00754CF9"/>
    <w:rsid w:val="0075500A"/>
    <w:rsid w:val="00757B94"/>
    <w:rsid w:val="00757C4A"/>
    <w:rsid w:val="0076077F"/>
    <w:rsid w:val="00760BAD"/>
    <w:rsid w:val="00760D19"/>
    <w:rsid w:val="0076154A"/>
    <w:rsid w:val="00761C79"/>
    <w:rsid w:val="00762990"/>
    <w:rsid w:val="00762F2E"/>
    <w:rsid w:val="00763DB4"/>
    <w:rsid w:val="00764560"/>
    <w:rsid w:val="00765555"/>
    <w:rsid w:val="00765D47"/>
    <w:rsid w:val="00766C88"/>
    <w:rsid w:val="007671C2"/>
    <w:rsid w:val="007700E4"/>
    <w:rsid w:val="007712F3"/>
    <w:rsid w:val="007738F9"/>
    <w:rsid w:val="00774B92"/>
    <w:rsid w:val="00780AFF"/>
    <w:rsid w:val="00780F9A"/>
    <w:rsid w:val="0078232C"/>
    <w:rsid w:val="00783268"/>
    <w:rsid w:val="0078383B"/>
    <w:rsid w:val="00784478"/>
    <w:rsid w:val="0078728E"/>
    <w:rsid w:val="00787292"/>
    <w:rsid w:val="0078758E"/>
    <w:rsid w:val="00787590"/>
    <w:rsid w:val="0079090B"/>
    <w:rsid w:val="00792954"/>
    <w:rsid w:val="007932A5"/>
    <w:rsid w:val="007945F6"/>
    <w:rsid w:val="00794834"/>
    <w:rsid w:val="00795BFD"/>
    <w:rsid w:val="007978D3"/>
    <w:rsid w:val="00797F2C"/>
    <w:rsid w:val="007A1C38"/>
    <w:rsid w:val="007A497C"/>
    <w:rsid w:val="007A5027"/>
    <w:rsid w:val="007A6907"/>
    <w:rsid w:val="007B080D"/>
    <w:rsid w:val="007B14EB"/>
    <w:rsid w:val="007B5366"/>
    <w:rsid w:val="007B53BA"/>
    <w:rsid w:val="007B5829"/>
    <w:rsid w:val="007B5FE3"/>
    <w:rsid w:val="007B6110"/>
    <w:rsid w:val="007B7AD4"/>
    <w:rsid w:val="007B7FD5"/>
    <w:rsid w:val="007C041D"/>
    <w:rsid w:val="007C0661"/>
    <w:rsid w:val="007C4333"/>
    <w:rsid w:val="007C4FA4"/>
    <w:rsid w:val="007C5867"/>
    <w:rsid w:val="007C589A"/>
    <w:rsid w:val="007D0ABF"/>
    <w:rsid w:val="007D142F"/>
    <w:rsid w:val="007D1FFB"/>
    <w:rsid w:val="007D2ECA"/>
    <w:rsid w:val="007D364F"/>
    <w:rsid w:val="007D3EA8"/>
    <w:rsid w:val="007D4300"/>
    <w:rsid w:val="007D463B"/>
    <w:rsid w:val="007D4DD5"/>
    <w:rsid w:val="007D568D"/>
    <w:rsid w:val="007D5C74"/>
    <w:rsid w:val="007D6280"/>
    <w:rsid w:val="007D64C3"/>
    <w:rsid w:val="007D6B21"/>
    <w:rsid w:val="007D7769"/>
    <w:rsid w:val="007E0C92"/>
    <w:rsid w:val="007E2C1F"/>
    <w:rsid w:val="007E3FCC"/>
    <w:rsid w:val="007E4106"/>
    <w:rsid w:val="007E5686"/>
    <w:rsid w:val="007E6091"/>
    <w:rsid w:val="007E6712"/>
    <w:rsid w:val="007E67F1"/>
    <w:rsid w:val="007E7495"/>
    <w:rsid w:val="007F0482"/>
    <w:rsid w:val="007F4C8D"/>
    <w:rsid w:val="007F534F"/>
    <w:rsid w:val="008006E8"/>
    <w:rsid w:val="00803BB3"/>
    <w:rsid w:val="00807CE9"/>
    <w:rsid w:val="0081030A"/>
    <w:rsid w:val="00810CFE"/>
    <w:rsid w:val="00812821"/>
    <w:rsid w:val="00813A2E"/>
    <w:rsid w:val="00815BAB"/>
    <w:rsid w:val="0081731A"/>
    <w:rsid w:val="00817E22"/>
    <w:rsid w:val="008222AA"/>
    <w:rsid w:val="008230CA"/>
    <w:rsid w:val="00823690"/>
    <w:rsid w:val="00824BF1"/>
    <w:rsid w:val="008259ED"/>
    <w:rsid w:val="0082788D"/>
    <w:rsid w:val="00830451"/>
    <w:rsid w:val="00832282"/>
    <w:rsid w:val="00834BE6"/>
    <w:rsid w:val="00834C86"/>
    <w:rsid w:val="00834D24"/>
    <w:rsid w:val="00835960"/>
    <w:rsid w:val="008365B4"/>
    <w:rsid w:val="00842830"/>
    <w:rsid w:val="00842D90"/>
    <w:rsid w:val="00843307"/>
    <w:rsid w:val="00845CD4"/>
    <w:rsid w:val="00846D4D"/>
    <w:rsid w:val="00846F2A"/>
    <w:rsid w:val="00847451"/>
    <w:rsid w:val="008476D7"/>
    <w:rsid w:val="008529D8"/>
    <w:rsid w:val="0085366D"/>
    <w:rsid w:val="00853B3C"/>
    <w:rsid w:val="00853C86"/>
    <w:rsid w:val="00854C13"/>
    <w:rsid w:val="00855523"/>
    <w:rsid w:val="00856AB5"/>
    <w:rsid w:val="008614F1"/>
    <w:rsid w:val="0086189A"/>
    <w:rsid w:val="00862523"/>
    <w:rsid w:val="00862C09"/>
    <w:rsid w:val="008648F8"/>
    <w:rsid w:val="00865035"/>
    <w:rsid w:val="008652B4"/>
    <w:rsid w:val="008670E0"/>
    <w:rsid w:val="008676C2"/>
    <w:rsid w:val="0087070D"/>
    <w:rsid w:val="00873AC9"/>
    <w:rsid w:val="00874BBF"/>
    <w:rsid w:val="008751BC"/>
    <w:rsid w:val="00875ABE"/>
    <w:rsid w:val="00876A29"/>
    <w:rsid w:val="00881E58"/>
    <w:rsid w:val="00882CA7"/>
    <w:rsid w:val="00883589"/>
    <w:rsid w:val="008838C6"/>
    <w:rsid w:val="008844FD"/>
    <w:rsid w:val="00887192"/>
    <w:rsid w:val="00890114"/>
    <w:rsid w:val="00890894"/>
    <w:rsid w:val="00890B31"/>
    <w:rsid w:val="0089124C"/>
    <w:rsid w:val="00891288"/>
    <w:rsid w:val="008927EB"/>
    <w:rsid w:val="0089286C"/>
    <w:rsid w:val="00893121"/>
    <w:rsid w:val="00893BBF"/>
    <w:rsid w:val="008945BD"/>
    <w:rsid w:val="00894E58"/>
    <w:rsid w:val="0089710B"/>
    <w:rsid w:val="008971C9"/>
    <w:rsid w:val="00897762"/>
    <w:rsid w:val="008977D3"/>
    <w:rsid w:val="00897BB6"/>
    <w:rsid w:val="008A07E6"/>
    <w:rsid w:val="008A1860"/>
    <w:rsid w:val="008A211E"/>
    <w:rsid w:val="008A3347"/>
    <w:rsid w:val="008A337D"/>
    <w:rsid w:val="008A589D"/>
    <w:rsid w:val="008B00D7"/>
    <w:rsid w:val="008B0B89"/>
    <w:rsid w:val="008B0DE6"/>
    <w:rsid w:val="008B1324"/>
    <w:rsid w:val="008B1D8B"/>
    <w:rsid w:val="008B40C6"/>
    <w:rsid w:val="008B566F"/>
    <w:rsid w:val="008B6204"/>
    <w:rsid w:val="008B6897"/>
    <w:rsid w:val="008B6C57"/>
    <w:rsid w:val="008B74F0"/>
    <w:rsid w:val="008C028B"/>
    <w:rsid w:val="008C02E1"/>
    <w:rsid w:val="008C0D88"/>
    <w:rsid w:val="008C1B07"/>
    <w:rsid w:val="008C1DA2"/>
    <w:rsid w:val="008C1E02"/>
    <w:rsid w:val="008C248B"/>
    <w:rsid w:val="008C30BE"/>
    <w:rsid w:val="008C3C07"/>
    <w:rsid w:val="008C505E"/>
    <w:rsid w:val="008C5B5A"/>
    <w:rsid w:val="008C77AE"/>
    <w:rsid w:val="008C7F49"/>
    <w:rsid w:val="008D01FA"/>
    <w:rsid w:val="008D0C9A"/>
    <w:rsid w:val="008D358F"/>
    <w:rsid w:val="008D39DB"/>
    <w:rsid w:val="008D437E"/>
    <w:rsid w:val="008D6B3B"/>
    <w:rsid w:val="008D7D8D"/>
    <w:rsid w:val="008D7F50"/>
    <w:rsid w:val="008E0DBF"/>
    <w:rsid w:val="008E163F"/>
    <w:rsid w:val="008E1838"/>
    <w:rsid w:val="008E2BD3"/>
    <w:rsid w:val="008E33B3"/>
    <w:rsid w:val="008E3773"/>
    <w:rsid w:val="008E5FD0"/>
    <w:rsid w:val="008E62D1"/>
    <w:rsid w:val="008E76E4"/>
    <w:rsid w:val="008F093C"/>
    <w:rsid w:val="008F25C2"/>
    <w:rsid w:val="008F36E3"/>
    <w:rsid w:val="008F3B7C"/>
    <w:rsid w:val="008F6424"/>
    <w:rsid w:val="008F6DA3"/>
    <w:rsid w:val="008F7EF5"/>
    <w:rsid w:val="008F7F5A"/>
    <w:rsid w:val="00900A99"/>
    <w:rsid w:val="00901E25"/>
    <w:rsid w:val="00903DAF"/>
    <w:rsid w:val="00904524"/>
    <w:rsid w:val="00905073"/>
    <w:rsid w:val="00905CD8"/>
    <w:rsid w:val="00906309"/>
    <w:rsid w:val="009071D2"/>
    <w:rsid w:val="00910AE5"/>
    <w:rsid w:val="00910BD9"/>
    <w:rsid w:val="00910F2F"/>
    <w:rsid w:val="00910F73"/>
    <w:rsid w:val="0091171C"/>
    <w:rsid w:val="009117C4"/>
    <w:rsid w:val="00911BE8"/>
    <w:rsid w:val="00913080"/>
    <w:rsid w:val="00913592"/>
    <w:rsid w:val="009139E6"/>
    <w:rsid w:val="009148CA"/>
    <w:rsid w:val="00915C9C"/>
    <w:rsid w:val="00915D0B"/>
    <w:rsid w:val="00916758"/>
    <w:rsid w:val="00917D6F"/>
    <w:rsid w:val="00920537"/>
    <w:rsid w:val="009208BD"/>
    <w:rsid w:val="009256F2"/>
    <w:rsid w:val="00925BB3"/>
    <w:rsid w:val="00926844"/>
    <w:rsid w:val="00927609"/>
    <w:rsid w:val="00930C6F"/>
    <w:rsid w:val="0093209D"/>
    <w:rsid w:val="00935846"/>
    <w:rsid w:val="009358F6"/>
    <w:rsid w:val="00937C9F"/>
    <w:rsid w:val="009403EA"/>
    <w:rsid w:val="009406CA"/>
    <w:rsid w:val="00941A5B"/>
    <w:rsid w:val="009441CF"/>
    <w:rsid w:val="009442C4"/>
    <w:rsid w:val="00945DF4"/>
    <w:rsid w:val="009524ED"/>
    <w:rsid w:val="00953CBC"/>
    <w:rsid w:val="00954B83"/>
    <w:rsid w:val="00957929"/>
    <w:rsid w:val="00957A96"/>
    <w:rsid w:val="00957DF9"/>
    <w:rsid w:val="00961C3B"/>
    <w:rsid w:val="00961EE9"/>
    <w:rsid w:val="0096247E"/>
    <w:rsid w:val="00962F9D"/>
    <w:rsid w:val="00963E62"/>
    <w:rsid w:val="009654A5"/>
    <w:rsid w:val="009656BC"/>
    <w:rsid w:val="00971458"/>
    <w:rsid w:val="009721DE"/>
    <w:rsid w:val="00973A3D"/>
    <w:rsid w:val="0097464D"/>
    <w:rsid w:val="009758EB"/>
    <w:rsid w:val="0098227D"/>
    <w:rsid w:val="009826B3"/>
    <w:rsid w:val="009831E6"/>
    <w:rsid w:val="00983326"/>
    <w:rsid w:val="00983F38"/>
    <w:rsid w:val="00984EE6"/>
    <w:rsid w:val="00984EF8"/>
    <w:rsid w:val="00985CEC"/>
    <w:rsid w:val="00986498"/>
    <w:rsid w:val="00986F49"/>
    <w:rsid w:val="009876C1"/>
    <w:rsid w:val="00987F72"/>
    <w:rsid w:val="00990424"/>
    <w:rsid w:val="009918A8"/>
    <w:rsid w:val="00992437"/>
    <w:rsid w:val="0099363A"/>
    <w:rsid w:val="00994D8D"/>
    <w:rsid w:val="00995C26"/>
    <w:rsid w:val="0099620A"/>
    <w:rsid w:val="009977DD"/>
    <w:rsid w:val="00997E81"/>
    <w:rsid w:val="009A2625"/>
    <w:rsid w:val="009A3A00"/>
    <w:rsid w:val="009A3CDF"/>
    <w:rsid w:val="009A3E5E"/>
    <w:rsid w:val="009A4109"/>
    <w:rsid w:val="009A49E5"/>
    <w:rsid w:val="009A4BDC"/>
    <w:rsid w:val="009A53A0"/>
    <w:rsid w:val="009A5988"/>
    <w:rsid w:val="009A6930"/>
    <w:rsid w:val="009B0CBF"/>
    <w:rsid w:val="009B1469"/>
    <w:rsid w:val="009B1B11"/>
    <w:rsid w:val="009B2968"/>
    <w:rsid w:val="009B2F17"/>
    <w:rsid w:val="009B5F3F"/>
    <w:rsid w:val="009B6A29"/>
    <w:rsid w:val="009B7AFB"/>
    <w:rsid w:val="009C0298"/>
    <w:rsid w:val="009C2361"/>
    <w:rsid w:val="009C2CC9"/>
    <w:rsid w:val="009C356F"/>
    <w:rsid w:val="009C4933"/>
    <w:rsid w:val="009C50D0"/>
    <w:rsid w:val="009C51E1"/>
    <w:rsid w:val="009C64B3"/>
    <w:rsid w:val="009D0611"/>
    <w:rsid w:val="009D13BE"/>
    <w:rsid w:val="009D1CF2"/>
    <w:rsid w:val="009D2A5C"/>
    <w:rsid w:val="009D2A7D"/>
    <w:rsid w:val="009D41D1"/>
    <w:rsid w:val="009D44D2"/>
    <w:rsid w:val="009D4C91"/>
    <w:rsid w:val="009D5383"/>
    <w:rsid w:val="009E1FA9"/>
    <w:rsid w:val="009E3065"/>
    <w:rsid w:val="009E4FCD"/>
    <w:rsid w:val="009E5AF3"/>
    <w:rsid w:val="009E5E47"/>
    <w:rsid w:val="009F12A4"/>
    <w:rsid w:val="009F18CA"/>
    <w:rsid w:val="009F29C8"/>
    <w:rsid w:val="009F61B1"/>
    <w:rsid w:val="009F6A46"/>
    <w:rsid w:val="00A0007B"/>
    <w:rsid w:val="00A012FB"/>
    <w:rsid w:val="00A026D6"/>
    <w:rsid w:val="00A04871"/>
    <w:rsid w:val="00A05BBD"/>
    <w:rsid w:val="00A05C8C"/>
    <w:rsid w:val="00A05D0B"/>
    <w:rsid w:val="00A061F7"/>
    <w:rsid w:val="00A06541"/>
    <w:rsid w:val="00A07F3B"/>
    <w:rsid w:val="00A07F46"/>
    <w:rsid w:val="00A100D8"/>
    <w:rsid w:val="00A10E74"/>
    <w:rsid w:val="00A12C21"/>
    <w:rsid w:val="00A12DEA"/>
    <w:rsid w:val="00A15401"/>
    <w:rsid w:val="00A17D01"/>
    <w:rsid w:val="00A201A9"/>
    <w:rsid w:val="00A20401"/>
    <w:rsid w:val="00A20774"/>
    <w:rsid w:val="00A225A2"/>
    <w:rsid w:val="00A24947"/>
    <w:rsid w:val="00A27A4F"/>
    <w:rsid w:val="00A30353"/>
    <w:rsid w:val="00A30ACD"/>
    <w:rsid w:val="00A31E33"/>
    <w:rsid w:val="00A33767"/>
    <w:rsid w:val="00A35FCB"/>
    <w:rsid w:val="00A36160"/>
    <w:rsid w:val="00A406DE"/>
    <w:rsid w:val="00A407B5"/>
    <w:rsid w:val="00A409D0"/>
    <w:rsid w:val="00A420A0"/>
    <w:rsid w:val="00A44AC0"/>
    <w:rsid w:val="00A45C27"/>
    <w:rsid w:val="00A47861"/>
    <w:rsid w:val="00A5054F"/>
    <w:rsid w:val="00A50F48"/>
    <w:rsid w:val="00A52767"/>
    <w:rsid w:val="00A52AEB"/>
    <w:rsid w:val="00A53097"/>
    <w:rsid w:val="00A54742"/>
    <w:rsid w:val="00A551BA"/>
    <w:rsid w:val="00A5621B"/>
    <w:rsid w:val="00A56BC4"/>
    <w:rsid w:val="00A56C91"/>
    <w:rsid w:val="00A56ECC"/>
    <w:rsid w:val="00A61032"/>
    <w:rsid w:val="00A617C3"/>
    <w:rsid w:val="00A61E3D"/>
    <w:rsid w:val="00A62AC0"/>
    <w:rsid w:val="00A634DC"/>
    <w:rsid w:val="00A64272"/>
    <w:rsid w:val="00A65863"/>
    <w:rsid w:val="00A670E9"/>
    <w:rsid w:val="00A672F8"/>
    <w:rsid w:val="00A67BB7"/>
    <w:rsid w:val="00A70EA1"/>
    <w:rsid w:val="00A72798"/>
    <w:rsid w:val="00A737E2"/>
    <w:rsid w:val="00A74D63"/>
    <w:rsid w:val="00A75D7D"/>
    <w:rsid w:val="00A80C91"/>
    <w:rsid w:val="00A80F6E"/>
    <w:rsid w:val="00A82A76"/>
    <w:rsid w:val="00A82AE4"/>
    <w:rsid w:val="00A846B3"/>
    <w:rsid w:val="00A8516D"/>
    <w:rsid w:val="00A857C5"/>
    <w:rsid w:val="00A87AB2"/>
    <w:rsid w:val="00A902A9"/>
    <w:rsid w:val="00A91EEF"/>
    <w:rsid w:val="00A923AF"/>
    <w:rsid w:val="00A95997"/>
    <w:rsid w:val="00A969C7"/>
    <w:rsid w:val="00A96AA6"/>
    <w:rsid w:val="00AA0602"/>
    <w:rsid w:val="00AA0AA1"/>
    <w:rsid w:val="00AA0BA2"/>
    <w:rsid w:val="00AA16B9"/>
    <w:rsid w:val="00AA22E4"/>
    <w:rsid w:val="00AA27FC"/>
    <w:rsid w:val="00AA2B2B"/>
    <w:rsid w:val="00AA33BB"/>
    <w:rsid w:val="00AA47DB"/>
    <w:rsid w:val="00AA59BA"/>
    <w:rsid w:val="00AA759D"/>
    <w:rsid w:val="00AA7D5A"/>
    <w:rsid w:val="00AB0B75"/>
    <w:rsid w:val="00AB18D1"/>
    <w:rsid w:val="00AB1BCC"/>
    <w:rsid w:val="00AB2758"/>
    <w:rsid w:val="00AB2CAB"/>
    <w:rsid w:val="00AB47C0"/>
    <w:rsid w:val="00AB537C"/>
    <w:rsid w:val="00AB59CE"/>
    <w:rsid w:val="00AB7648"/>
    <w:rsid w:val="00AC0B91"/>
    <w:rsid w:val="00AC1BFC"/>
    <w:rsid w:val="00AC247F"/>
    <w:rsid w:val="00AC268A"/>
    <w:rsid w:val="00AC3C30"/>
    <w:rsid w:val="00AC6B16"/>
    <w:rsid w:val="00AC75E9"/>
    <w:rsid w:val="00AD0ACD"/>
    <w:rsid w:val="00AD12DF"/>
    <w:rsid w:val="00AD2B9E"/>
    <w:rsid w:val="00AD7A9A"/>
    <w:rsid w:val="00AE02DD"/>
    <w:rsid w:val="00AE06C2"/>
    <w:rsid w:val="00AE0C97"/>
    <w:rsid w:val="00AE26EB"/>
    <w:rsid w:val="00AE30FA"/>
    <w:rsid w:val="00AE4552"/>
    <w:rsid w:val="00AE57F8"/>
    <w:rsid w:val="00AE6102"/>
    <w:rsid w:val="00AE69F0"/>
    <w:rsid w:val="00AE6A63"/>
    <w:rsid w:val="00AE6FF7"/>
    <w:rsid w:val="00AF114F"/>
    <w:rsid w:val="00AF23DE"/>
    <w:rsid w:val="00AF2603"/>
    <w:rsid w:val="00AF3AA2"/>
    <w:rsid w:val="00AF6581"/>
    <w:rsid w:val="00AF6623"/>
    <w:rsid w:val="00B01BB7"/>
    <w:rsid w:val="00B026B1"/>
    <w:rsid w:val="00B03919"/>
    <w:rsid w:val="00B05DA1"/>
    <w:rsid w:val="00B06E91"/>
    <w:rsid w:val="00B072B9"/>
    <w:rsid w:val="00B10082"/>
    <w:rsid w:val="00B1013E"/>
    <w:rsid w:val="00B108BE"/>
    <w:rsid w:val="00B10B95"/>
    <w:rsid w:val="00B1112C"/>
    <w:rsid w:val="00B11852"/>
    <w:rsid w:val="00B13738"/>
    <w:rsid w:val="00B139C1"/>
    <w:rsid w:val="00B13F5E"/>
    <w:rsid w:val="00B151F5"/>
    <w:rsid w:val="00B15EF9"/>
    <w:rsid w:val="00B1748A"/>
    <w:rsid w:val="00B202CC"/>
    <w:rsid w:val="00B20327"/>
    <w:rsid w:val="00B21968"/>
    <w:rsid w:val="00B21CFA"/>
    <w:rsid w:val="00B23384"/>
    <w:rsid w:val="00B26129"/>
    <w:rsid w:val="00B268A7"/>
    <w:rsid w:val="00B30140"/>
    <w:rsid w:val="00B308B4"/>
    <w:rsid w:val="00B31223"/>
    <w:rsid w:val="00B31247"/>
    <w:rsid w:val="00B349A1"/>
    <w:rsid w:val="00B34AF7"/>
    <w:rsid w:val="00B35306"/>
    <w:rsid w:val="00B35A47"/>
    <w:rsid w:val="00B365CA"/>
    <w:rsid w:val="00B3696B"/>
    <w:rsid w:val="00B403D0"/>
    <w:rsid w:val="00B40E18"/>
    <w:rsid w:val="00B41147"/>
    <w:rsid w:val="00B4203E"/>
    <w:rsid w:val="00B43415"/>
    <w:rsid w:val="00B44035"/>
    <w:rsid w:val="00B44213"/>
    <w:rsid w:val="00B44636"/>
    <w:rsid w:val="00B46478"/>
    <w:rsid w:val="00B46D3E"/>
    <w:rsid w:val="00B4741F"/>
    <w:rsid w:val="00B47506"/>
    <w:rsid w:val="00B50669"/>
    <w:rsid w:val="00B51D29"/>
    <w:rsid w:val="00B52448"/>
    <w:rsid w:val="00B53636"/>
    <w:rsid w:val="00B55510"/>
    <w:rsid w:val="00B5557F"/>
    <w:rsid w:val="00B56864"/>
    <w:rsid w:val="00B602F7"/>
    <w:rsid w:val="00B60875"/>
    <w:rsid w:val="00B61942"/>
    <w:rsid w:val="00B623DD"/>
    <w:rsid w:val="00B6304A"/>
    <w:rsid w:val="00B639C5"/>
    <w:rsid w:val="00B6421D"/>
    <w:rsid w:val="00B6429C"/>
    <w:rsid w:val="00B6538D"/>
    <w:rsid w:val="00B65578"/>
    <w:rsid w:val="00B6563F"/>
    <w:rsid w:val="00B707CA"/>
    <w:rsid w:val="00B712D5"/>
    <w:rsid w:val="00B713B7"/>
    <w:rsid w:val="00B72FE5"/>
    <w:rsid w:val="00B7374E"/>
    <w:rsid w:val="00B73815"/>
    <w:rsid w:val="00B739E8"/>
    <w:rsid w:val="00B74374"/>
    <w:rsid w:val="00B74452"/>
    <w:rsid w:val="00B74A4D"/>
    <w:rsid w:val="00B76927"/>
    <w:rsid w:val="00B76D7D"/>
    <w:rsid w:val="00B80D1D"/>
    <w:rsid w:val="00B81DAE"/>
    <w:rsid w:val="00B84831"/>
    <w:rsid w:val="00B85367"/>
    <w:rsid w:val="00B86651"/>
    <w:rsid w:val="00B86D3F"/>
    <w:rsid w:val="00B87158"/>
    <w:rsid w:val="00B872D3"/>
    <w:rsid w:val="00B9151D"/>
    <w:rsid w:val="00B91A1D"/>
    <w:rsid w:val="00B96D40"/>
    <w:rsid w:val="00BA01F8"/>
    <w:rsid w:val="00BA16CC"/>
    <w:rsid w:val="00BA1A5D"/>
    <w:rsid w:val="00BA1D61"/>
    <w:rsid w:val="00BA33DF"/>
    <w:rsid w:val="00BA3646"/>
    <w:rsid w:val="00BA5745"/>
    <w:rsid w:val="00BB1942"/>
    <w:rsid w:val="00BB4D16"/>
    <w:rsid w:val="00BB5110"/>
    <w:rsid w:val="00BB6356"/>
    <w:rsid w:val="00BB65F7"/>
    <w:rsid w:val="00BB661C"/>
    <w:rsid w:val="00BB70BD"/>
    <w:rsid w:val="00BC224A"/>
    <w:rsid w:val="00BC246B"/>
    <w:rsid w:val="00BC4BEC"/>
    <w:rsid w:val="00BC4DDB"/>
    <w:rsid w:val="00BC5831"/>
    <w:rsid w:val="00BC5F6D"/>
    <w:rsid w:val="00BD0239"/>
    <w:rsid w:val="00BD0627"/>
    <w:rsid w:val="00BD392F"/>
    <w:rsid w:val="00BD3C74"/>
    <w:rsid w:val="00BD4229"/>
    <w:rsid w:val="00BE1625"/>
    <w:rsid w:val="00BE1955"/>
    <w:rsid w:val="00BE2108"/>
    <w:rsid w:val="00BE3CEF"/>
    <w:rsid w:val="00BE467B"/>
    <w:rsid w:val="00BE48B7"/>
    <w:rsid w:val="00BE5D93"/>
    <w:rsid w:val="00BE5FB0"/>
    <w:rsid w:val="00BE6F24"/>
    <w:rsid w:val="00BE725B"/>
    <w:rsid w:val="00BF0615"/>
    <w:rsid w:val="00BF15B2"/>
    <w:rsid w:val="00BF2A65"/>
    <w:rsid w:val="00BF3D16"/>
    <w:rsid w:val="00BF58EC"/>
    <w:rsid w:val="00BF5A16"/>
    <w:rsid w:val="00BF62DD"/>
    <w:rsid w:val="00BF6B27"/>
    <w:rsid w:val="00C01EBC"/>
    <w:rsid w:val="00C0286D"/>
    <w:rsid w:val="00C02B39"/>
    <w:rsid w:val="00C02F66"/>
    <w:rsid w:val="00C0441D"/>
    <w:rsid w:val="00C04802"/>
    <w:rsid w:val="00C0545A"/>
    <w:rsid w:val="00C05823"/>
    <w:rsid w:val="00C06787"/>
    <w:rsid w:val="00C06ED1"/>
    <w:rsid w:val="00C07BEB"/>
    <w:rsid w:val="00C10BF1"/>
    <w:rsid w:val="00C11A43"/>
    <w:rsid w:val="00C12B86"/>
    <w:rsid w:val="00C13006"/>
    <w:rsid w:val="00C14607"/>
    <w:rsid w:val="00C14808"/>
    <w:rsid w:val="00C166D5"/>
    <w:rsid w:val="00C176B6"/>
    <w:rsid w:val="00C17DDA"/>
    <w:rsid w:val="00C20292"/>
    <w:rsid w:val="00C20B8D"/>
    <w:rsid w:val="00C228D9"/>
    <w:rsid w:val="00C22A16"/>
    <w:rsid w:val="00C246E7"/>
    <w:rsid w:val="00C24CDB"/>
    <w:rsid w:val="00C25480"/>
    <w:rsid w:val="00C266D2"/>
    <w:rsid w:val="00C266F4"/>
    <w:rsid w:val="00C27662"/>
    <w:rsid w:val="00C277FF"/>
    <w:rsid w:val="00C27DAC"/>
    <w:rsid w:val="00C30BF4"/>
    <w:rsid w:val="00C30F78"/>
    <w:rsid w:val="00C317A4"/>
    <w:rsid w:val="00C32692"/>
    <w:rsid w:val="00C3310C"/>
    <w:rsid w:val="00C33F47"/>
    <w:rsid w:val="00C35598"/>
    <w:rsid w:val="00C357AB"/>
    <w:rsid w:val="00C3602A"/>
    <w:rsid w:val="00C3691D"/>
    <w:rsid w:val="00C36B20"/>
    <w:rsid w:val="00C41FE4"/>
    <w:rsid w:val="00C4204F"/>
    <w:rsid w:val="00C4212F"/>
    <w:rsid w:val="00C43612"/>
    <w:rsid w:val="00C44AC6"/>
    <w:rsid w:val="00C47E62"/>
    <w:rsid w:val="00C50146"/>
    <w:rsid w:val="00C503E6"/>
    <w:rsid w:val="00C50420"/>
    <w:rsid w:val="00C5096C"/>
    <w:rsid w:val="00C53AC4"/>
    <w:rsid w:val="00C53CA2"/>
    <w:rsid w:val="00C55B10"/>
    <w:rsid w:val="00C56272"/>
    <w:rsid w:val="00C56D1D"/>
    <w:rsid w:val="00C57153"/>
    <w:rsid w:val="00C574DA"/>
    <w:rsid w:val="00C600EF"/>
    <w:rsid w:val="00C63677"/>
    <w:rsid w:val="00C65734"/>
    <w:rsid w:val="00C66CC1"/>
    <w:rsid w:val="00C66CFF"/>
    <w:rsid w:val="00C67BDF"/>
    <w:rsid w:val="00C711E8"/>
    <w:rsid w:val="00C71DD3"/>
    <w:rsid w:val="00C71F7D"/>
    <w:rsid w:val="00C72294"/>
    <w:rsid w:val="00C72691"/>
    <w:rsid w:val="00C72FC4"/>
    <w:rsid w:val="00C73100"/>
    <w:rsid w:val="00C73702"/>
    <w:rsid w:val="00C73765"/>
    <w:rsid w:val="00C73F6F"/>
    <w:rsid w:val="00C7739D"/>
    <w:rsid w:val="00C7790B"/>
    <w:rsid w:val="00C80CB7"/>
    <w:rsid w:val="00C818B6"/>
    <w:rsid w:val="00C81B8D"/>
    <w:rsid w:val="00C81CF5"/>
    <w:rsid w:val="00C81F9F"/>
    <w:rsid w:val="00C84F0B"/>
    <w:rsid w:val="00C85110"/>
    <w:rsid w:val="00C852F2"/>
    <w:rsid w:val="00C85BF2"/>
    <w:rsid w:val="00C86D84"/>
    <w:rsid w:val="00C86F68"/>
    <w:rsid w:val="00C9018D"/>
    <w:rsid w:val="00C9050F"/>
    <w:rsid w:val="00C90BBC"/>
    <w:rsid w:val="00C928B6"/>
    <w:rsid w:val="00C93235"/>
    <w:rsid w:val="00C93505"/>
    <w:rsid w:val="00C956A4"/>
    <w:rsid w:val="00C972D2"/>
    <w:rsid w:val="00CA0369"/>
    <w:rsid w:val="00CA12B1"/>
    <w:rsid w:val="00CA1623"/>
    <w:rsid w:val="00CA1A97"/>
    <w:rsid w:val="00CA2A9F"/>
    <w:rsid w:val="00CA30B4"/>
    <w:rsid w:val="00CA615E"/>
    <w:rsid w:val="00CA662E"/>
    <w:rsid w:val="00CA66DC"/>
    <w:rsid w:val="00CA7C14"/>
    <w:rsid w:val="00CB1C34"/>
    <w:rsid w:val="00CB20CC"/>
    <w:rsid w:val="00CB429D"/>
    <w:rsid w:val="00CB436C"/>
    <w:rsid w:val="00CB50B5"/>
    <w:rsid w:val="00CB7EA8"/>
    <w:rsid w:val="00CC02B9"/>
    <w:rsid w:val="00CC0C63"/>
    <w:rsid w:val="00CC1364"/>
    <w:rsid w:val="00CC19E0"/>
    <w:rsid w:val="00CC21F6"/>
    <w:rsid w:val="00CC235E"/>
    <w:rsid w:val="00CC276B"/>
    <w:rsid w:val="00CC2AAD"/>
    <w:rsid w:val="00CC2CE9"/>
    <w:rsid w:val="00CC43C3"/>
    <w:rsid w:val="00CC71F0"/>
    <w:rsid w:val="00CD04A8"/>
    <w:rsid w:val="00CD1F39"/>
    <w:rsid w:val="00CD383A"/>
    <w:rsid w:val="00CD3A5C"/>
    <w:rsid w:val="00CD3CAF"/>
    <w:rsid w:val="00CD4823"/>
    <w:rsid w:val="00CD5049"/>
    <w:rsid w:val="00CD5B7B"/>
    <w:rsid w:val="00CD6158"/>
    <w:rsid w:val="00CD7486"/>
    <w:rsid w:val="00CE0AF8"/>
    <w:rsid w:val="00CE124C"/>
    <w:rsid w:val="00CE2A5E"/>
    <w:rsid w:val="00CE5814"/>
    <w:rsid w:val="00CE5A4E"/>
    <w:rsid w:val="00CE6C5E"/>
    <w:rsid w:val="00CE7430"/>
    <w:rsid w:val="00CF0E4D"/>
    <w:rsid w:val="00CF0F8B"/>
    <w:rsid w:val="00CF2C62"/>
    <w:rsid w:val="00CF3091"/>
    <w:rsid w:val="00CF374F"/>
    <w:rsid w:val="00CF4346"/>
    <w:rsid w:val="00CF766C"/>
    <w:rsid w:val="00CF76B2"/>
    <w:rsid w:val="00CF7CA0"/>
    <w:rsid w:val="00D007B0"/>
    <w:rsid w:val="00D00B87"/>
    <w:rsid w:val="00D020A3"/>
    <w:rsid w:val="00D02B4A"/>
    <w:rsid w:val="00D02CF0"/>
    <w:rsid w:val="00D032D8"/>
    <w:rsid w:val="00D03AF2"/>
    <w:rsid w:val="00D03CDE"/>
    <w:rsid w:val="00D04036"/>
    <w:rsid w:val="00D053CB"/>
    <w:rsid w:val="00D05C3C"/>
    <w:rsid w:val="00D11188"/>
    <w:rsid w:val="00D1143A"/>
    <w:rsid w:val="00D11562"/>
    <w:rsid w:val="00D11C98"/>
    <w:rsid w:val="00D1474D"/>
    <w:rsid w:val="00D15A44"/>
    <w:rsid w:val="00D15D6A"/>
    <w:rsid w:val="00D15E60"/>
    <w:rsid w:val="00D16A71"/>
    <w:rsid w:val="00D1744F"/>
    <w:rsid w:val="00D17477"/>
    <w:rsid w:val="00D178C3"/>
    <w:rsid w:val="00D21249"/>
    <w:rsid w:val="00D22249"/>
    <w:rsid w:val="00D22A40"/>
    <w:rsid w:val="00D23558"/>
    <w:rsid w:val="00D24F86"/>
    <w:rsid w:val="00D25201"/>
    <w:rsid w:val="00D25CE7"/>
    <w:rsid w:val="00D2733B"/>
    <w:rsid w:val="00D27D91"/>
    <w:rsid w:val="00D27EF3"/>
    <w:rsid w:val="00D313AD"/>
    <w:rsid w:val="00D31564"/>
    <w:rsid w:val="00D31DCA"/>
    <w:rsid w:val="00D3359D"/>
    <w:rsid w:val="00D33D55"/>
    <w:rsid w:val="00D3406A"/>
    <w:rsid w:val="00D3418B"/>
    <w:rsid w:val="00D34514"/>
    <w:rsid w:val="00D34F5A"/>
    <w:rsid w:val="00D413C5"/>
    <w:rsid w:val="00D41C02"/>
    <w:rsid w:val="00D41DF9"/>
    <w:rsid w:val="00D42FF0"/>
    <w:rsid w:val="00D43084"/>
    <w:rsid w:val="00D43418"/>
    <w:rsid w:val="00D43C8B"/>
    <w:rsid w:val="00D44501"/>
    <w:rsid w:val="00D4528D"/>
    <w:rsid w:val="00D460FA"/>
    <w:rsid w:val="00D46D79"/>
    <w:rsid w:val="00D475D8"/>
    <w:rsid w:val="00D4773D"/>
    <w:rsid w:val="00D478ED"/>
    <w:rsid w:val="00D51A45"/>
    <w:rsid w:val="00D51FE7"/>
    <w:rsid w:val="00D524BB"/>
    <w:rsid w:val="00D53041"/>
    <w:rsid w:val="00D531C5"/>
    <w:rsid w:val="00D61AD3"/>
    <w:rsid w:val="00D65029"/>
    <w:rsid w:val="00D6503F"/>
    <w:rsid w:val="00D6540A"/>
    <w:rsid w:val="00D6633C"/>
    <w:rsid w:val="00D7048D"/>
    <w:rsid w:val="00D71A06"/>
    <w:rsid w:val="00D72D23"/>
    <w:rsid w:val="00D72DEE"/>
    <w:rsid w:val="00D74C0A"/>
    <w:rsid w:val="00D7585D"/>
    <w:rsid w:val="00D75B70"/>
    <w:rsid w:val="00D75CEE"/>
    <w:rsid w:val="00D76417"/>
    <w:rsid w:val="00D770FC"/>
    <w:rsid w:val="00D77F8C"/>
    <w:rsid w:val="00D8134C"/>
    <w:rsid w:val="00D81ED8"/>
    <w:rsid w:val="00D82019"/>
    <w:rsid w:val="00D8227B"/>
    <w:rsid w:val="00D83F9B"/>
    <w:rsid w:val="00D84593"/>
    <w:rsid w:val="00D92BC9"/>
    <w:rsid w:val="00D9391E"/>
    <w:rsid w:val="00D9640D"/>
    <w:rsid w:val="00D97F25"/>
    <w:rsid w:val="00DA052D"/>
    <w:rsid w:val="00DA1504"/>
    <w:rsid w:val="00DA2AFE"/>
    <w:rsid w:val="00DA3326"/>
    <w:rsid w:val="00DA4758"/>
    <w:rsid w:val="00DA4D35"/>
    <w:rsid w:val="00DA5F03"/>
    <w:rsid w:val="00DA63A0"/>
    <w:rsid w:val="00DA6612"/>
    <w:rsid w:val="00DB07F9"/>
    <w:rsid w:val="00DB0819"/>
    <w:rsid w:val="00DB0B3F"/>
    <w:rsid w:val="00DB0FA5"/>
    <w:rsid w:val="00DB132C"/>
    <w:rsid w:val="00DB1B4A"/>
    <w:rsid w:val="00DB5A61"/>
    <w:rsid w:val="00DB6433"/>
    <w:rsid w:val="00DB6CCF"/>
    <w:rsid w:val="00DC029F"/>
    <w:rsid w:val="00DC08A4"/>
    <w:rsid w:val="00DC1B50"/>
    <w:rsid w:val="00DC3D87"/>
    <w:rsid w:val="00DC5032"/>
    <w:rsid w:val="00DC5DA5"/>
    <w:rsid w:val="00DC6149"/>
    <w:rsid w:val="00DC6866"/>
    <w:rsid w:val="00DC70C5"/>
    <w:rsid w:val="00DC7368"/>
    <w:rsid w:val="00DC73B6"/>
    <w:rsid w:val="00DC7841"/>
    <w:rsid w:val="00DD336D"/>
    <w:rsid w:val="00DD3C65"/>
    <w:rsid w:val="00DD4138"/>
    <w:rsid w:val="00DD7424"/>
    <w:rsid w:val="00DD7956"/>
    <w:rsid w:val="00DE04BA"/>
    <w:rsid w:val="00DE149A"/>
    <w:rsid w:val="00DE18CB"/>
    <w:rsid w:val="00DE1AE9"/>
    <w:rsid w:val="00DE2FBA"/>
    <w:rsid w:val="00DE6359"/>
    <w:rsid w:val="00DE7B81"/>
    <w:rsid w:val="00DF0F5F"/>
    <w:rsid w:val="00DF388E"/>
    <w:rsid w:val="00DF595F"/>
    <w:rsid w:val="00DF5AB4"/>
    <w:rsid w:val="00DF63F1"/>
    <w:rsid w:val="00DF75D8"/>
    <w:rsid w:val="00E004C9"/>
    <w:rsid w:val="00E0076A"/>
    <w:rsid w:val="00E01FCD"/>
    <w:rsid w:val="00E04A25"/>
    <w:rsid w:val="00E055E5"/>
    <w:rsid w:val="00E05C3E"/>
    <w:rsid w:val="00E06DE1"/>
    <w:rsid w:val="00E10A72"/>
    <w:rsid w:val="00E1195C"/>
    <w:rsid w:val="00E126F6"/>
    <w:rsid w:val="00E12FF3"/>
    <w:rsid w:val="00E15C68"/>
    <w:rsid w:val="00E16CD7"/>
    <w:rsid w:val="00E23697"/>
    <w:rsid w:val="00E247A1"/>
    <w:rsid w:val="00E259E5"/>
    <w:rsid w:val="00E26814"/>
    <w:rsid w:val="00E26C8D"/>
    <w:rsid w:val="00E26E48"/>
    <w:rsid w:val="00E27BB5"/>
    <w:rsid w:val="00E27DD7"/>
    <w:rsid w:val="00E329AD"/>
    <w:rsid w:val="00E339B4"/>
    <w:rsid w:val="00E350C9"/>
    <w:rsid w:val="00E3527E"/>
    <w:rsid w:val="00E37CAC"/>
    <w:rsid w:val="00E37DFE"/>
    <w:rsid w:val="00E40824"/>
    <w:rsid w:val="00E40B28"/>
    <w:rsid w:val="00E41C69"/>
    <w:rsid w:val="00E41CC5"/>
    <w:rsid w:val="00E42D4E"/>
    <w:rsid w:val="00E42E7A"/>
    <w:rsid w:val="00E443C6"/>
    <w:rsid w:val="00E4477C"/>
    <w:rsid w:val="00E4681E"/>
    <w:rsid w:val="00E4725C"/>
    <w:rsid w:val="00E5106E"/>
    <w:rsid w:val="00E516BE"/>
    <w:rsid w:val="00E52304"/>
    <w:rsid w:val="00E534A7"/>
    <w:rsid w:val="00E53527"/>
    <w:rsid w:val="00E53E1C"/>
    <w:rsid w:val="00E53FEF"/>
    <w:rsid w:val="00E54C20"/>
    <w:rsid w:val="00E555FB"/>
    <w:rsid w:val="00E56B49"/>
    <w:rsid w:val="00E57883"/>
    <w:rsid w:val="00E6099A"/>
    <w:rsid w:val="00E61AC6"/>
    <w:rsid w:val="00E6339E"/>
    <w:rsid w:val="00E67302"/>
    <w:rsid w:val="00E67537"/>
    <w:rsid w:val="00E67B94"/>
    <w:rsid w:val="00E72035"/>
    <w:rsid w:val="00E73BB1"/>
    <w:rsid w:val="00E742E6"/>
    <w:rsid w:val="00E74788"/>
    <w:rsid w:val="00E74C06"/>
    <w:rsid w:val="00E76514"/>
    <w:rsid w:val="00E768C4"/>
    <w:rsid w:val="00E76CBF"/>
    <w:rsid w:val="00E770C9"/>
    <w:rsid w:val="00E77544"/>
    <w:rsid w:val="00E80187"/>
    <w:rsid w:val="00E82AE1"/>
    <w:rsid w:val="00E83531"/>
    <w:rsid w:val="00E83A1C"/>
    <w:rsid w:val="00E84913"/>
    <w:rsid w:val="00E87C09"/>
    <w:rsid w:val="00E87EB7"/>
    <w:rsid w:val="00E907DB"/>
    <w:rsid w:val="00E90CC5"/>
    <w:rsid w:val="00E9103A"/>
    <w:rsid w:val="00E92BA3"/>
    <w:rsid w:val="00E934D9"/>
    <w:rsid w:val="00E939B2"/>
    <w:rsid w:val="00E93DA8"/>
    <w:rsid w:val="00E949AE"/>
    <w:rsid w:val="00E96093"/>
    <w:rsid w:val="00E97D04"/>
    <w:rsid w:val="00EA02A1"/>
    <w:rsid w:val="00EA0888"/>
    <w:rsid w:val="00EA489C"/>
    <w:rsid w:val="00EA4A24"/>
    <w:rsid w:val="00EA5C55"/>
    <w:rsid w:val="00EA6211"/>
    <w:rsid w:val="00EB1BE6"/>
    <w:rsid w:val="00EB20C4"/>
    <w:rsid w:val="00EB25E7"/>
    <w:rsid w:val="00EB42CD"/>
    <w:rsid w:val="00EB4574"/>
    <w:rsid w:val="00EB6353"/>
    <w:rsid w:val="00EB79BC"/>
    <w:rsid w:val="00EC2D94"/>
    <w:rsid w:val="00EC393B"/>
    <w:rsid w:val="00EC3F8E"/>
    <w:rsid w:val="00EC476D"/>
    <w:rsid w:val="00EC4D08"/>
    <w:rsid w:val="00EC4F48"/>
    <w:rsid w:val="00EC607B"/>
    <w:rsid w:val="00EC66E2"/>
    <w:rsid w:val="00ED37B5"/>
    <w:rsid w:val="00ED4241"/>
    <w:rsid w:val="00ED4C0B"/>
    <w:rsid w:val="00ED5850"/>
    <w:rsid w:val="00ED7964"/>
    <w:rsid w:val="00EE0AE0"/>
    <w:rsid w:val="00EE0F4A"/>
    <w:rsid w:val="00EE149A"/>
    <w:rsid w:val="00EE22D0"/>
    <w:rsid w:val="00EE2D44"/>
    <w:rsid w:val="00EE35BB"/>
    <w:rsid w:val="00EE380E"/>
    <w:rsid w:val="00EE44B7"/>
    <w:rsid w:val="00EE4655"/>
    <w:rsid w:val="00EE5F98"/>
    <w:rsid w:val="00EE7546"/>
    <w:rsid w:val="00EF295E"/>
    <w:rsid w:val="00EF34CE"/>
    <w:rsid w:val="00EF6B7C"/>
    <w:rsid w:val="00EF6D59"/>
    <w:rsid w:val="00EF7B03"/>
    <w:rsid w:val="00EF7D22"/>
    <w:rsid w:val="00F00382"/>
    <w:rsid w:val="00F015D6"/>
    <w:rsid w:val="00F019DD"/>
    <w:rsid w:val="00F02091"/>
    <w:rsid w:val="00F0258E"/>
    <w:rsid w:val="00F02BD2"/>
    <w:rsid w:val="00F03152"/>
    <w:rsid w:val="00F033B2"/>
    <w:rsid w:val="00F04875"/>
    <w:rsid w:val="00F04F09"/>
    <w:rsid w:val="00F05478"/>
    <w:rsid w:val="00F062E5"/>
    <w:rsid w:val="00F06F5C"/>
    <w:rsid w:val="00F076EF"/>
    <w:rsid w:val="00F1020A"/>
    <w:rsid w:val="00F10ADA"/>
    <w:rsid w:val="00F110FE"/>
    <w:rsid w:val="00F12B31"/>
    <w:rsid w:val="00F13725"/>
    <w:rsid w:val="00F13ED7"/>
    <w:rsid w:val="00F1745B"/>
    <w:rsid w:val="00F175AA"/>
    <w:rsid w:val="00F179D5"/>
    <w:rsid w:val="00F17DA6"/>
    <w:rsid w:val="00F17E57"/>
    <w:rsid w:val="00F2085A"/>
    <w:rsid w:val="00F211BE"/>
    <w:rsid w:val="00F23093"/>
    <w:rsid w:val="00F239BB"/>
    <w:rsid w:val="00F2562D"/>
    <w:rsid w:val="00F25735"/>
    <w:rsid w:val="00F2652C"/>
    <w:rsid w:val="00F274D0"/>
    <w:rsid w:val="00F30C3A"/>
    <w:rsid w:val="00F32BEB"/>
    <w:rsid w:val="00F32DDE"/>
    <w:rsid w:val="00F33751"/>
    <w:rsid w:val="00F3427D"/>
    <w:rsid w:val="00F35486"/>
    <w:rsid w:val="00F37FD1"/>
    <w:rsid w:val="00F4410C"/>
    <w:rsid w:val="00F4457B"/>
    <w:rsid w:val="00F445ED"/>
    <w:rsid w:val="00F45317"/>
    <w:rsid w:val="00F47118"/>
    <w:rsid w:val="00F50B44"/>
    <w:rsid w:val="00F517F9"/>
    <w:rsid w:val="00F53591"/>
    <w:rsid w:val="00F53B9C"/>
    <w:rsid w:val="00F54245"/>
    <w:rsid w:val="00F577E6"/>
    <w:rsid w:val="00F57A97"/>
    <w:rsid w:val="00F57B78"/>
    <w:rsid w:val="00F6057D"/>
    <w:rsid w:val="00F62607"/>
    <w:rsid w:val="00F62F95"/>
    <w:rsid w:val="00F64147"/>
    <w:rsid w:val="00F65F17"/>
    <w:rsid w:val="00F6601B"/>
    <w:rsid w:val="00F6723F"/>
    <w:rsid w:val="00F67408"/>
    <w:rsid w:val="00F67BF4"/>
    <w:rsid w:val="00F67CA5"/>
    <w:rsid w:val="00F70001"/>
    <w:rsid w:val="00F7555E"/>
    <w:rsid w:val="00F77111"/>
    <w:rsid w:val="00F77BD4"/>
    <w:rsid w:val="00F80567"/>
    <w:rsid w:val="00F80885"/>
    <w:rsid w:val="00F81296"/>
    <w:rsid w:val="00F82C34"/>
    <w:rsid w:val="00F82D8B"/>
    <w:rsid w:val="00F83031"/>
    <w:rsid w:val="00F84DF0"/>
    <w:rsid w:val="00F85A92"/>
    <w:rsid w:val="00F860E6"/>
    <w:rsid w:val="00F86596"/>
    <w:rsid w:val="00F903CE"/>
    <w:rsid w:val="00F91F82"/>
    <w:rsid w:val="00F9246C"/>
    <w:rsid w:val="00F930D3"/>
    <w:rsid w:val="00F933A9"/>
    <w:rsid w:val="00F93A0D"/>
    <w:rsid w:val="00F93DF2"/>
    <w:rsid w:val="00F9448B"/>
    <w:rsid w:val="00F97754"/>
    <w:rsid w:val="00F97785"/>
    <w:rsid w:val="00F97B0D"/>
    <w:rsid w:val="00FA206B"/>
    <w:rsid w:val="00FA20D0"/>
    <w:rsid w:val="00FA260C"/>
    <w:rsid w:val="00FA2669"/>
    <w:rsid w:val="00FA2B25"/>
    <w:rsid w:val="00FA2E47"/>
    <w:rsid w:val="00FA62EF"/>
    <w:rsid w:val="00FA673F"/>
    <w:rsid w:val="00FA69A7"/>
    <w:rsid w:val="00FA69F8"/>
    <w:rsid w:val="00FA6AC4"/>
    <w:rsid w:val="00FA7126"/>
    <w:rsid w:val="00FB12FB"/>
    <w:rsid w:val="00FB26EC"/>
    <w:rsid w:val="00FB290D"/>
    <w:rsid w:val="00FB33CD"/>
    <w:rsid w:val="00FB5D8E"/>
    <w:rsid w:val="00FB6314"/>
    <w:rsid w:val="00FC1443"/>
    <w:rsid w:val="00FC1D10"/>
    <w:rsid w:val="00FC2C64"/>
    <w:rsid w:val="00FC5A85"/>
    <w:rsid w:val="00FC7032"/>
    <w:rsid w:val="00FC7820"/>
    <w:rsid w:val="00FC784E"/>
    <w:rsid w:val="00FC78CA"/>
    <w:rsid w:val="00FD02F3"/>
    <w:rsid w:val="00FD0AC7"/>
    <w:rsid w:val="00FD2A86"/>
    <w:rsid w:val="00FD3373"/>
    <w:rsid w:val="00FD513D"/>
    <w:rsid w:val="00FD6CDA"/>
    <w:rsid w:val="00FD7821"/>
    <w:rsid w:val="00FE3350"/>
    <w:rsid w:val="00FE3F33"/>
    <w:rsid w:val="00FE4276"/>
    <w:rsid w:val="00FE4A38"/>
    <w:rsid w:val="00FE569E"/>
    <w:rsid w:val="00FE76D0"/>
    <w:rsid w:val="00FF0ACD"/>
    <w:rsid w:val="00FF0EAF"/>
    <w:rsid w:val="00FF2A93"/>
    <w:rsid w:val="00FF40B6"/>
    <w:rsid w:val="00FF476C"/>
    <w:rsid w:val="00FF517E"/>
    <w:rsid w:val="00FF6FBA"/>
    <w:rsid w:val="00FF7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78861D9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Theme="minorEastAsia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2E67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link w:val="10"/>
    <w:uiPriority w:val="9"/>
    <w:qFormat/>
    <w:rsid w:val="00B44213"/>
    <w:pPr>
      <w:widowControl/>
      <w:spacing w:before="100" w:beforeAutospacing="1" w:after="100" w:afterAutospacing="1"/>
      <w:jc w:val="left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7243F8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542C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4">
    <w:name w:val="ヘッダー (文字)"/>
    <w:link w:val="a3"/>
    <w:uiPriority w:val="99"/>
    <w:rsid w:val="00D3542C"/>
    <w:rPr>
      <w:kern w:val="2"/>
      <w:sz w:val="21"/>
      <w:szCs w:val="22"/>
    </w:rPr>
  </w:style>
  <w:style w:type="paragraph" w:styleId="a5">
    <w:name w:val="footer"/>
    <w:basedOn w:val="a"/>
    <w:link w:val="a6"/>
    <w:uiPriority w:val="99"/>
    <w:unhideWhenUsed/>
    <w:rsid w:val="00D3542C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6">
    <w:name w:val="フッター (文字)"/>
    <w:link w:val="a5"/>
    <w:uiPriority w:val="99"/>
    <w:rsid w:val="00D3542C"/>
    <w:rPr>
      <w:kern w:val="2"/>
      <w:sz w:val="21"/>
      <w:szCs w:val="22"/>
    </w:rPr>
  </w:style>
  <w:style w:type="character" w:styleId="a7">
    <w:name w:val="Hyperlink"/>
    <w:uiPriority w:val="99"/>
    <w:unhideWhenUsed/>
    <w:rsid w:val="006A70A8"/>
    <w:rPr>
      <w:color w:val="0000FF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CE7A20"/>
    <w:rPr>
      <w:rFonts w:ascii="Arial" w:eastAsia="MS Gothic" w:hAnsi="Arial"/>
      <w:sz w:val="18"/>
      <w:szCs w:val="18"/>
      <w:lang w:val="x-none" w:eastAsia="x-none"/>
    </w:rPr>
  </w:style>
  <w:style w:type="character" w:customStyle="1" w:styleId="a9">
    <w:name w:val="吹き出し (文字)"/>
    <w:link w:val="a8"/>
    <w:uiPriority w:val="99"/>
    <w:semiHidden/>
    <w:rsid w:val="00CE7A20"/>
    <w:rPr>
      <w:rFonts w:ascii="Arial" w:eastAsia="MS Gothic" w:hAnsi="Arial" w:cs="Times New Roman"/>
      <w:kern w:val="2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9E096C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aa">
    <w:name w:val="Plain Text"/>
    <w:basedOn w:val="a"/>
    <w:link w:val="ab"/>
    <w:uiPriority w:val="99"/>
    <w:rsid w:val="00AB3198"/>
    <w:pPr>
      <w:suppressAutoHyphens/>
      <w:autoSpaceDN w:val="0"/>
      <w:snapToGrid w:val="0"/>
      <w:jc w:val="left"/>
      <w:textAlignment w:val="baseline"/>
    </w:pPr>
    <w:rPr>
      <w:rFonts w:ascii="MS Gothic" w:eastAsia="MS Gothic" w:hAnsi="MS Gothic" w:cs="Courier New"/>
      <w:kern w:val="3"/>
      <w:sz w:val="20"/>
    </w:rPr>
  </w:style>
  <w:style w:type="character" w:customStyle="1" w:styleId="ab">
    <w:name w:val="書式なし (文字)"/>
    <w:link w:val="aa"/>
    <w:uiPriority w:val="99"/>
    <w:rsid w:val="00AB3198"/>
    <w:rPr>
      <w:rFonts w:ascii="MS Gothic" w:eastAsia="MS Gothic" w:hAnsi="MS Gothic" w:cs="Courier New"/>
      <w:kern w:val="3"/>
      <w:szCs w:val="21"/>
    </w:rPr>
  </w:style>
  <w:style w:type="character" w:customStyle="1" w:styleId="addresslocality">
    <w:name w:val="addresslocality"/>
    <w:rsid w:val="00DA5F03"/>
  </w:style>
  <w:style w:type="paragraph" w:customStyle="1" w:styleId="EndNoteBibliographyTitle">
    <w:name w:val="EndNote Bibliography Title"/>
    <w:basedOn w:val="a"/>
    <w:rsid w:val="00EE7546"/>
    <w:pPr>
      <w:jc w:val="center"/>
    </w:pPr>
    <w:rPr>
      <w:rFonts w:ascii="Times New Roman" w:hAnsi="Times New Roman"/>
      <w:sz w:val="22"/>
    </w:rPr>
  </w:style>
  <w:style w:type="paragraph" w:customStyle="1" w:styleId="EndNoteBibliography">
    <w:name w:val="EndNote Bibliography"/>
    <w:basedOn w:val="a"/>
    <w:rsid w:val="00EE7546"/>
    <w:pPr>
      <w:jc w:val="center"/>
    </w:pPr>
    <w:rPr>
      <w:rFonts w:ascii="Times New Roman" w:hAnsi="Times New Roman"/>
      <w:sz w:val="22"/>
    </w:rPr>
  </w:style>
  <w:style w:type="paragraph" w:customStyle="1" w:styleId="heading2">
    <w:name w:val="heading2"/>
    <w:basedOn w:val="a"/>
    <w:next w:val="a"/>
    <w:rsid w:val="00D74C0A"/>
    <w:pPr>
      <w:keepNext/>
      <w:widowControl/>
      <w:overflowPunct w:val="0"/>
      <w:autoSpaceDE w:val="0"/>
      <w:autoSpaceDN w:val="0"/>
      <w:adjustRightInd w:val="0"/>
      <w:spacing w:before="240" w:after="180" w:line="360" w:lineRule="auto"/>
      <w:jc w:val="left"/>
      <w:textAlignment w:val="baseline"/>
    </w:pPr>
    <w:rPr>
      <w:rFonts w:ascii="Arial" w:hAnsi="Arial"/>
      <w:b/>
      <w:sz w:val="24"/>
      <w:szCs w:val="24"/>
      <w:lang w:eastAsia="de-DE"/>
    </w:rPr>
  </w:style>
  <w:style w:type="character" w:customStyle="1" w:styleId="blue">
    <w:name w:val="blue"/>
    <w:basedOn w:val="a0"/>
    <w:rsid w:val="00427297"/>
  </w:style>
  <w:style w:type="character" w:customStyle="1" w:styleId="red">
    <w:name w:val="red"/>
    <w:basedOn w:val="a0"/>
    <w:rsid w:val="00427297"/>
  </w:style>
  <w:style w:type="paragraph" w:customStyle="1" w:styleId="heading1">
    <w:name w:val="heading1"/>
    <w:basedOn w:val="a"/>
    <w:next w:val="a"/>
    <w:rsid w:val="009B0CBF"/>
    <w:pPr>
      <w:keepNext/>
      <w:widowControl/>
      <w:overflowPunct w:val="0"/>
      <w:autoSpaceDE w:val="0"/>
      <w:autoSpaceDN w:val="0"/>
      <w:adjustRightInd w:val="0"/>
      <w:spacing w:before="240" w:after="180" w:line="360" w:lineRule="auto"/>
      <w:jc w:val="left"/>
      <w:textAlignment w:val="baseline"/>
    </w:pPr>
    <w:rPr>
      <w:rFonts w:ascii="Arial" w:hAnsi="Arial"/>
      <w:b/>
      <w:sz w:val="32"/>
      <w:szCs w:val="24"/>
      <w:lang w:eastAsia="de-DE"/>
    </w:rPr>
  </w:style>
  <w:style w:type="paragraph" w:customStyle="1" w:styleId="SNSynopsisTOC">
    <w:name w:val="SN_Synopsis_TOC"/>
    <w:basedOn w:val="a"/>
    <w:rsid w:val="006018A3"/>
    <w:pPr>
      <w:widowControl/>
      <w:spacing w:after="200" w:line="480" w:lineRule="auto"/>
    </w:pPr>
    <w:rPr>
      <w:rFonts w:ascii="Times" w:hAnsi="Times"/>
      <w:kern w:val="0"/>
      <w:sz w:val="24"/>
      <w:szCs w:val="20"/>
      <w:lang w:eastAsia="en-US"/>
    </w:rPr>
  </w:style>
  <w:style w:type="paragraph" w:customStyle="1" w:styleId="VAFigureCaption">
    <w:name w:val="VA_Figure_Caption"/>
    <w:basedOn w:val="a"/>
    <w:next w:val="a"/>
    <w:rsid w:val="006018A3"/>
    <w:pPr>
      <w:widowControl/>
      <w:spacing w:after="200" w:line="480" w:lineRule="auto"/>
    </w:pPr>
    <w:rPr>
      <w:rFonts w:ascii="Times" w:hAnsi="Times"/>
      <w:kern w:val="0"/>
      <w:sz w:val="24"/>
      <w:szCs w:val="20"/>
      <w:lang w:eastAsia="en-US"/>
    </w:rPr>
  </w:style>
  <w:style w:type="paragraph" w:customStyle="1" w:styleId="TAMainText">
    <w:name w:val="TA_Main_Text"/>
    <w:basedOn w:val="a"/>
    <w:rsid w:val="006C667B"/>
    <w:pPr>
      <w:widowControl/>
      <w:spacing w:line="480" w:lineRule="auto"/>
      <w:ind w:firstLine="202"/>
    </w:pPr>
    <w:rPr>
      <w:rFonts w:ascii="Times" w:hAnsi="Times"/>
      <w:kern w:val="0"/>
      <w:sz w:val="24"/>
      <w:szCs w:val="20"/>
      <w:lang w:eastAsia="en-US"/>
    </w:rPr>
  </w:style>
  <w:style w:type="paragraph" w:customStyle="1" w:styleId="keywords">
    <w:name w:val="keywords"/>
    <w:basedOn w:val="a"/>
    <w:next w:val="a"/>
    <w:rsid w:val="00621D0F"/>
    <w:pPr>
      <w:widowControl/>
      <w:overflowPunct w:val="0"/>
      <w:autoSpaceDE w:val="0"/>
      <w:autoSpaceDN w:val="0"/>
      <w:adjustRightInd w:val="0"/>
      <w:spacing w:before="120" w:line="360" w:lineRule="auto"/>
      <w:jc w:val="left"/>
      <w:textAlignment w:val="baseline"/>
    </w:pPr>
    <w:rPr>
      <w:i/>
      <w:sz w:val="24"/>
      <w:szCs w:val="24"/>
      <w:lang w:eastAsia="de-DE"/>
    </w:rPr>
  </w:style>
  <w:style w:type="character" w:customStyle="1" w:styleId="10">
    <w:name w:val="見出し 1 (文字)"/>
    <w:basedOn w:val="a0"/>
    <w:link w:val="1"/>
    <w:uiPriority w:val="9"/>
    <w:rsid w:val="00B44213"/>
    <w:rPr>
      <w:rFonts w:ascii="Times" w:hAnsi="Times"/>
      <w:b/>
      <w:bCs/>
      <w:kern w:val="36"/>
      <w:sz w:val="48"/>
      <w:szCs w:val="48"/>
    </w:rPr>
  </w:style>
  <w:style w:type="character" w:styleId="ac">
    <w:name w:val="Strong"/>
    <w:basedOn w:val="a0"/>
    <w:uiPriority w:val="22"/>
    <w:qFormat/>
    <w:rsid w:val="009758EB"/>
    <w:rPr>
      <w:b/>
      <w:bCs/>
    </w:rPr>
  </w:style>
  <w:style w:type="paragraph" w:customStyle="1" w:styleId="Quote1">
    <w:name w:val="Quote1"/>
    <w:basedOn w:val="a"/>
    <w:rsid w:val="009758EB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  <w:style w:type="character" w:customStyle="1" w:styleId="listitem">
    <w:name w:val="listitem"/>
    <w:basedOn w:val="a0"/>
    <w:rsid w:val="009758EB"/>
  </w:style>
  <w:style w:type="character" w:styleId="ad">
    <w:name w:val="FollowedHyperlink"/>
    <w:basedOn w:val="a0"/>
    <w:uiPriority w:val="99"/>
    <w:semiHidden/>
    <w:unhideWhenUsed/>
    <w:rsid w:val="000A340A"/>
    <w:rPr>
      <w:color w:val="800080" w:themeColor="followedHyperlink"/>
      <w:u w:val="single"/>
    </w:rPr>
  </w:style>
  <w:style w:type="character" w:customStyle="1" w:styleId="highlightedsearchterm">
    <w:name w:val="highlightedsearchterm"/>
    <w:basedOn w:val="a0"/>
    <w:rsid w:val="00A634DC"/>
  </w:style>
  <w:style w:type="character" w:customStyle="1" w:styleId="apple-converted-space">
    <w:name w:val="apple-converted-space"/>
    <w:basedOn w:val="a0"/>
    <w:rsid w:val="002D002A"/>
  </w:style>
  <w:style w:type="character" w:styleId="ae">
    <w:name w:val="Emphasis"/>
    <w:basedOn w:val="a0"/>
    <w:uiPriority w:val="20"/>
    <w:qFormat/>
    <w:rsid w:val="002D002A"/>
    <w:rPr>
      <w:i/>
      <w:iCs/>
    </w:rPr>
  </w:style>
  <w:style w:type="character" w:customStyle="1" w:styleId="sc">
    <w:name w:val="sc"/>
    <w:basedOn w:val="a0"/>
    <w:rsid w:val="002D002A"/>
  </w:style>
  <w:style w:type="character" w:customStyle="1" w:styleId="search-term-highlight">
    <w:name w:val="search-term-highlight"/>
    <w:basedOn w:val="a0"/>
    <w:rsid w:val="002F73F1"/>
  </w:style>
  <w:style w:type="character" w:customStyle="1" w:styleId="addressregion">
    <w:name w:val="addressregion"/>
    <w:basedOn w:val="a0"/>
    <w:rsid w:val="00A04871"/>
  </w:style>
  <w:style w:type="paragraph" w:styleId="af">
    <w:name w:val="List Paragraph"/>
    <w:basedOn w:val="a"/>
    <w:uiPriority w:val="72"/>
    <w:qFormat/>
    <w:rsid w:val="009654A5"/>
    <w:pPr>
      <w:ind w:leftChars="400" w:left="840"/>
    </w:pPr>
    <w:rPr>
      <w:rFonts w:ascii="Calibri" w:eastAsia="Times New Roman" w:hAnsi="Calibri"/>
    </w:rPr>
  </w:style>
  <w:style w:type="paragraph" w:customStyle="1" w:styleId="figlegend">
    <w:name w:val="figlegend"/>
    <w:basedOn w:val="a"/>
    <w:next w:val="a"/>
    <w:rsid w:val="0006634E"/>
    <w:pPr>
      <w:widowControl/>
      <w:overflowPunct w:val="0"/>
      <w:autoSpaceDE w:val="0"/>
      <w:autoSpaceDN w:val="0"/>
      <w:adjustRightInd w:val="0"/>
      <w:spacing w:before="120" w:line="360" w:lineRule="auto"/>
      <w:jc w:val="left"/>
      <w:textAlignment w:val="baseline"/>
    </w:pPr>
    <w:rPr>
      <w:sz w:val="20"/>
      <w:szCs w:val="24"/>
      <w:lang w:eastAsia="de-DE"/>
    </w:rPr>
  </w:style>
  <w:style w:type="character" w:styleId="af0">
    <w:name w:val="line number"/>
    <w:basedOn w:val="a0"/>
    <w:uiPriority w:val="99"/>
    <w:semiHidden/>
    <w:unhideWhenUsed/>
    <w:rsid w:val="00AD0ACD"/>
  </w:style>
  <w:style w:type="character" w:styleId="af1">
    <w:name w:val="page number"/>
    <w:basedOn w:val="a0"/>
    <w:uiPriority w:val="99"/>
    <w:semiHidden/>
    <w:unhideWhenUsed/>
    <w:rsid w:val="00AD0ACD"/>
  </w:style>
  <w:style w:type="character" w:customStyle="1" w:styleId="20">
    <w:name w:val="見出し 2 (文字)"/>
    <w:basedOn w:val="a0"/>
    <w:link w:val="2"/>
    <w:uiPriority w:val="9"/>
    <w:rsid w:val="007243F8"/>
    <w:rPr>
      <w:rFonts w:asciiTheme="majorHAnsi" w:eastAsiaTheme="majorEastAsia" w:hAnsiTheme="majorHAnsi" w:cstheme="majorBidi"/>
      <w:kern w:val="2"/>
      <w:sz w:val="21"/>
      <w:szCs w:val="22"/>
    </w:rPr>
  </w:style>
  <w:style w:type="paragraph" w:customStyle="1" w:styleId="EndNoteCategoryHeading">
    <w:name w:val="EndNote Category Heading"/>
    <w:basedOn w:val="a"/>
    <w:rsid w:val="002D5E1F"/>
    <w:pPr>
      <w:spacing w:before="120" w:after="120"/>
      <w:jc w:val="left"/>
    </w:pPr>
    <w:rPr>
      <w:b/>
    </w:rPr>
  </w:style>
  <w:style w:type="paragraph" w:customStyle="1" w:styleId="affiliation">
    <w:name w:val="affiliation"/>
    <w:basedOn w:val="a"/>
    <w:next w:val="a"/>
    <w:rsid w:val="00925BB3"/>
    <w:pPr>
      <w:widowControl/>
      <w:overflowPunct w:val="0"/>
      <w:autoSpaceDE w:val="0"/>
      <w:autoSpaceDN w:val="0"/>
      <w:adjustRightInd w:val="0"/>
      <w:spacing w:before="120"/>
      <w:jc w:val="left"/>
      <w:textAlignment w:val="baseline"/>
    </w:pPr>
    <w:rPr>
      <w:i/>
      <w:sz w:val="24"/>
      <w:szCs w:val="24"/>
      <w:lang w:eastAsia="de-DE"/>
    </w:rPr>
  </w:style>
  <w:style w:type="character" w:customStyle="1" w:styleId="inline-l3-heading">
    <w:name w:val="inline-l3-heading"/>
    <w:basedOn w:val="a0"/>
    <w:rsid w:val="005D32DA"/>
  </w:style>
  <w:style w:type="paragraph" w:customStyle="1" w:styleId="Default">
    <w:name w:val="Default"/>
    <w:rsid w:val="0020135F"/>
    <w:pPr>
      <w:autoSpaceDE w:val="0"/>
      <w:autoSpaceDN w:val="0"/>
      <w:adjustRightInd w:val="0"/>
    </w:pPr>
    <w:rPr>
      <w:rFonts w:cs="Century"/>
      <w:color w:val="000000"/>
      <w:kern w:val="2"/>
      <w:sz w:val="24"/>
      <w:szCs w:val="24"/>
    </w:rPr>
  </w:style>
  <w:style w:type="table" w:styleId="af2">
    <w:name w:val="Table Grid"/>
    <w:basedOn w:val="a1"/>
    <w:uiPriority w:val="59"/>
    <w:rsid w:val="00E41C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mes">
    <w:name w:val="Times"/>
    <w:basedOn w:val="a"/>
    <w:rsid w:val="00EE4655"/>
    <w:pPr>
      <w:autoSpaceDE w:val="0"/>
      <w:autoSpaceDN w:val="0"/>
      <w:adjustRightInd w:val="0"/>
      <w:spacing w:line="480" w:lineRule="atLeast"/>
      <w:ind w:firstLine="720"/>
      <w:jc w:val="left"/>
    </w:pPr>
    <w:rPr>
      <w:rFonts w:ascii="Times" w:eastAsia="平成明朝" w:hAnsi="Times"/>
      <w:color w:val="FF00FF"/>
      <w:sz w:val="24"/>
      <w:szCs w:val="24"/>
    </w:rPr>
  </w:style>
  <w:style w:type="character" w:styleId="af3">
    <w:name w:val="annotation reference"/>
    <w:basedOn w:val="a0"/>
    <w:uiPriority w:val="99"/>
    <w:semiHidden/>
    <w:unhideWhenUsed/>
    <w:rsid w:val="002E7FE9"/>
    <w:rPr>
      <w:sz w:val="18"/>
      <w:szCs w:val="18"/>
    </w:rPr>
  </w:style>
  <w:style w:type="paragraph" w:styleId="af4">
    <w:name w:val="annotation text"/>
    <w:basedOn w:val="a"/>
    <w:link w:val="af5"/>
    <w:uiPriority w:val="99"/>
    <w:semiHidden/>
    <w:unhideWhenUsed/>
    <w:rsid w:val="002E7FE9"/>
    <w:rPr>
      <w:sz w:val="24"/>
      <w:szCs w:val="24"/>
    </w:rPr>
  </w:style>
  <w:style w:type="character" w:customStyle="1" w:styleId="af5">
    <w:name w:val="コメント文字列 (文字)"/>
    <w:basedOn w:val="a0"/>
    <w:link w:val="af4"/>
    <w:uiPriority w:val="99"/>
    <w:semiHidden/>
    <w:rsid w:val="002E7FE9"/>
    <w:rPr>
      <w:kern w:val="2"/>
      <w:sz w:val="24"/>
      <w:szCs w:val="24"/>
    </w:rPr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2E7FE9"/>
    <w:rPr>
      <w:b/>
      <w:bCs/>
      <w:sz w:val="20"/>
      <w:szCs w:val="20"/>
    </w:rPr>
  </w:style>
  <w:style w:type="character" w:customStyle="1" w:styleId="af7">
    <w:name w:val="コメント内容 (文字)"/>
    <w:basedOn w:val="af5"/>
    <w:link w:val="af6"/>
    <w:uiPriority w:val="99"/>
    <w:semiHidden/>
    <w:rsid w:val="002E7FE9"/>
    <w:rPr>
      <w:b/>
      <w:bCs/>
      <w:kern w:val="2"/>
      <w:sz w:val="24"/>
      <w:szCs w:val="24"/>
    </w:rPr>
  </w:style>
  <w:style w:type="paragraph" w:styleId="af8">
    <w:name w:val="Revision"/>
    <w:hidden/>
    <w:uiPriority w:val="71"/>
    <w:rsid w:val="008676C2"/>
    <w:rPr>
      <w:kern w:val="2"/>
      <w:sz w:val="21"/>
      <w:szCs w:val="22"/>
    </w:rPr>
  </w:style>
  <w:style w:type="paragraph" w:styleId="af9">
    <w:name w:val="Document Map"/>
    <w:basedOn w:val="a"/>
    <w:link w:val="afa"/>
    <w:uiPriority w:val="99"/>
    <w:semiHidden/>
    <w:unhideWhenUsed/>
    <w:rsid w:val="008676C2"/>
    <w:rPr>
      <w:rFonts w:ascii="ヒラギノ角ゴ ProN W3" w:eastAsia="ヒラギノ角ゴ ProN W3"/>
      <w:sz w:val="24"/>
      <w:szCs w:val="24"/>
    </w:rPr>
  </w:style>
  <w:style w:type="character" w:customStyle="1" w:styleId="afa">
    <w:name w:val="見出しマップ (文字)"/>
    <w:basedOn w:val="a0"/>
    <w:link w:val="af9"/>
    <w:uiPriority w:val="99"/>
    <w:semiHidden/>
    <w:rsid w:val="008676C2"/>
    <w:rPr>
      <w:rFonts w:ascii="ヒラギノ角ゴ ProN W3" w:eastAsia="ヒラギノ角ゴ ProN W3"/>
      <w:kern w:val="2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Theme="minorEastAsia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2E67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link w:val="10"/>
    <w:uiPriority w:val="9"/>
    <w:qFormat/>
    <w:rsid w:val="00B44213"/>
    <w:pPr>
      <w:widowControl/>
      <w:spacing w:before="100" w:beforeAutospacing="1" w:after="100" w:afterAutospacing="1"/>
      <w:jc w:val="left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7243F8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542C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4">
    <w:name w:val="ヘッダー (文字)"/>
    <w:link w:val="a3"/>
    <w:uiPriority w:val="99"/>
    <w:rsid w:val="00D3542C"/>
    <w:rPr>
      <w:kern w:val="2"/>
      <w:sz w:val="21"/>
      <w:szCs w:val="22"/>
    </w:rPr>
  </w:style>
  <w:style w:type="paragraph" w:styleId="a5">
    <w:name w:val="footer"/>
    <w:basedOn w:val="a"/>
    <w:link w:val="a6"/>
    <w:uiPriority w:val="99"/>
    <w:unhideWhenUsed/>
    <w:rsid w:val="00D3542C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6">
    <w:name w:val="フッター (文字)"/>
    <w:link w:val="a5"/>
    <w:uiPriority w:val="99"/>
    <w:rsid w:val="00D3542C"/>
    <w:rPr>
      <w:kern w:val="2"/>
      <w:sz w:val="21"/>
      <w:szCs w:val="22"/>
    </w:rPr>
  </w:style>
  <w:style w:type="character" w:styleId="a7">
    <w:name w:val="Hyperlink"/>
    <w:uiPriority w:val="99"/>
    <w:unhideWhenUsed/>
    <w:rsid w:val="006A70A8"/>
    <w:rPr>
      <w:color w:val="0000FF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CE7A20"/>
    <w:rPr>
      <w:rFonts w:ascii="Arial" w:eastAsia="MS Gothic" w:hAnsi="Arial"/>
      <w:sz w:val="18"/>
      <w:szCs w:val="18"/>
      <w:lang w:val="x-none" w:eastAsia="x-none"/>
    </w:rPr>
  </w:style>
  <w:style w:type="character" w:customStyle="1" w:styleId="a9">
    <w:name w:val="吹き出し (文字)"/>
    <w:link w:val="a8"/>
    <w:uiPriority w:val="99"/>
    <w:semiHidden/>
    <w:rsid w:val="00CE7A20"/>
    <w:rPr>
      <w:rFonts w:ascii="Arial" w:eastAsia="MS Gothic" w:hAnsi="Arial" w:cs="Times New Roman"/>
      <w:kern w:val="2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9E096C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aa">
    <w:name w:val="Plain Text"/>
    <w:basedOn w:val="a"/>
    <w:link w:val="ab"/>
    <w:uiPriority w:val="99"/>
    <w:rsid w:val="00AB3198"/>
    <w:pPr>
      <w:suppressAutoHyphens/>
      <w:autoSpaceDN w:val="0"/>
      <w:snapToGrid w:val="0"/>
      <w:jc w:val="left"/>
      <w:textAlignment w:val="baseline"/>
    </w:pPr>
    <w:rPr>
      <w:rFonts w:ascii="MS Gothic" w:eastAsia="MS Gothic" w:hAnsi="MS Gothic" w:cs="Courier New"/>
      <w:kern w:val="3"/>
      <w:sz w:val="20"/>
    </w:rPr>
  </w:style>
  <w:style w:type="character" w:customStyle="1" w:styleId="ab">
    <w:name w:val="書式なし (文字)"/>
    <w:link w:val="aa"/>
    <w:uiPriority w:val="99"/>
    <w:rsid w:val="00AB3198"/>
    <w:rPr>
      <w:rFonts w:ascii="MS Gothic" w:eastAsia="MS Gothic" w:hAnsi="MS Gothic" w:cs="Courier New"/>
      <w:kern w:val="3"/>
      <w:szCs w:val="21"/>
    </w:rPr>
  </w:style>
  <w:style w:type="character" w:customStyle="1" w:styleId="addresslocality">
    <w:name w:val="addresslocality"/>
    <w:rsid w:val="00DA5F03"/>
  </w:style>
  <w:style w:type="paragraph" w:customStyle="1" w:styleId="EndNoteBibliographyTitle">
    <w:name w:val="EndNote Bibliography Title"/>
    <w:basedOn w:val="a"/>
    <w:rsid w:val="00EE7546"/>
    <w:pPr>
      <w:jc w:val="center"/>
    </w:pPr>
    <w:rPr>
      <w:rFonts w:ascii="Times New Roman" w:hAnsi="Times New Roman"/>
      <w:sz w:val="22"/>
    </w:rPr>
  </w:style>
  <w:style w:type="paragraph" w:customStyle="1" w:styleId="EndNoteBibliography">
    <w:name w:val="EndNote Bibliography"/>
    <w:basedOn w:val="a"/>
    <w:rsid w:val="00EE7546"/>
    <w:pPr>
      <w:jc w:val="center"/>
    </w:pPr>
    <w:rPr>
      <w:rFonts w:ascii="Times New Roman" w:hAnsi="Times New Roman"/>
      <w:sz w:val="22"/>
    </w:rPr>
  </w:style>
  <w:style w:type="paragraph" w:customStyle="1" w:styleId="heading2">
    <w:name w:val="heading2"/>
    <w:basedOn w:val="a"/>
    <w:next w:val="a"/>
    <w:rsid w:val="00D74C0A"/>
    <w:pPr>
      <w:keepNext/>
      <w:widowControl/>
      <w:overflowPunct w:val="0"/>
      <w:autoSpaceDE w:val="0"/>
      <w:autoSpaceDN w:val="0"/>
      <w:adjustRightInd w:val="0"/>
      <w:spacing w:before="240" w:after="180" w:line="360" w:lineRule="auto"/>
      <w:jc w:val="left"/>
      <w:textAlignment w:val="baseline"/>
    </w:pPr>
    <w:rPr>
      <w:rFonts w:ascii="Arial" w:hAnsi="Arial"/>
      <w:b/>
      <w:sz w:val="24"/>
      <w:szCs w:val="24"/>
      <w:lang w:eastAsia="de-DE"/>
    </w:rPr>
  </w:style>
  <w:style w:type="character" w:customStyle="1" w:styleId="blue">
    <w:name w:val="blue"/>
    <w:basedOn w:val="a0"/>
    <w:rsid w:val="00427297"/>
  </w:style>
  <w:style w:type="character" w:customStyle="1" w:styleId="red">
    <w:name w:val="red"/>
    <w:basedOn w:val="a0"/>
    <w:rsid w:val="00427297"/>
  </w:style>
  <w:style w:type="paragraph" w:customStyle="1" w:styleId="heading1">
    <w:name w:val="heading1"/>
    <w:basedOn w:val="a"/>
    <w:next w:val="a"/>
    <w:rsid w:val="009B0CBF"/>
    <w:pPr>
      <w:keepNext/>
      <w:widowControl/>
      <w:overflowPunct w:val="0"/>
      <w:autoSpaceDE w:val="0"/>
      <w:autoSpaceDN w:val="0"/>
      <w:adjustRightInd w:val="0"/>
      <w:spacing w:before="240" w:after="180" w:line="360" w:lineRule="auto"/>
      <w:jc w:val="left"/>
      <w:textAlignment w:val="baseline"/>
    </w:pPr>
    <w:rPr>
      <w:rFonts w:ascii="Arial" w:hAnsi="Arial"/>
      <w:b/>
      <w:sz w:val="32"/>
      <w:szCs w:val="24"/>
      <w:lang w:eastAsia="de-DE"/>
    </w:rPr>
  </w:style>
  <w:style w:type="paragraph" w:customStyle="1" w:styleId="SNSynopsisTOC">
    <w:name w:val="SN_Synopsis_TOC"/>
    <w:basedOn w:val="a"/>
    <w:rsid w:val="006018A3"/>
    <w:pPr>
      <w:widowControl/>
      <w:spacing w:after="200" w:line="480" w:lineRule="auto"/>
    </w:pPr>
    <w:rPr>
      <w:rFonts w:ascii="Times" w:hAnsi="Times"/>
      <w:kern w:val="0"/>
      <w:sz w:val="24"/>
      <w:szCs w:val="20"/>
      <w:lang w:eastAsia="en-US"/>
    </w:rPr>
  </w:style>
  <w:style w:type="paragraph" w:customStyle="1" w:styleId="VAFigureCaption">
    <w:name w:val="VA_Figure_Caption"/>
    <w:basedOn w:val="a"/>
    <w:next w:val="a"/>
    <w:rsid w:val="006018A3"/>
    <w:pPr>
      <w:widowControl/>
      <w:spacing w:after="200" w:line="480" w:lineRule="auto"/>
    </w:pPr>
    <w:rPr>
      <w:rFonts w:ascii="Times" w:hAnsi="Times"/>
      <w:kern w:val="0"/>
      <w:sz w:val="24"/>
      <w:szCs w:val="20"/>
      <w:lang w:eastAsia="en-US"/>
    </w:rPr>
  </w:style>
  <w:style w:type="paragraph" w:customStyle="1" w:styleId="TAMainText">
    <w:name w:val="TA_Main_Text"/>
    <w:basedOn w:val="a"/>
    <w:rsid w:val="006C667B"/>
    <w:pPr>
      <w:widowControl/>
      <w:spacing w:line="480" w:lineRule="auto"/>
      <w:ind w:firstLine="202"/>
    </w:pPr>
    <w:rPr>
      <w:rFonts w:ascii="Times" w:hAnsi="Times"/>
      <w:kern w:val="0"/>
      <w:sz w:val="24"/>
      <w:szCs w:val="20"/>
      <w:lang w:eastAsia="en-US"/>
    </w:rPr>
  </w:style>
  <w:style w:type="paragraph" w:customStyle="1" w:styleId="keywords">
    <w:name w:val="keywords"/>
    <w:basedOn w:val="a"/>
    <w:next w:val="a"/>
    <w:rsid w:val="00621D0F"/>
    <w:pPr>
      <w:widowControl/>
      <w:overflowPunct w:val="0"/>
      <w:autoSpaceDE w:val="0"/>
      <w:autoSpaceDN w:val="0"/>
      <w:adjustRightInd w:val="0"/>
      <w:spacing w:before="120" w:line="360" w:lineRule="auto"/>
      <w:jc w:val="left"/>
      <w:textAlignment w:val="baseline"/>
    </w:pPr>
    <w:rPr>
      <w:i/>
      <w:sz w:val="24"/>
      <w:szCs w:val="24"/>
      <w:lang w:eastAsia="de-DE"/>
    </w:rPr>
  </w:style>
  <w:style w:type="character" w:customStyle="1" w:styleId="10">
    <w:name w:val="見出し 1 (文字)"/>
    <w:basedOn w:val="a0"/>
    <w:link w:val="1"/>
    <w:uiPriority w:val="9"/>
    <w:rsid w:val="00B44213"/>
    <w:rPr>
      <w:rFonts w:ascii="Times" w:hAnsi="Times"/>
      <w:b/>
      <w:bCs/>
      <w:kern w:val="36"/>
      <w:sz w:val="48"/>
      <w:szCs w:val="48"/>
    </w:rPr>
  </w:style>
  <w:style w:type="character" w:styleId="ac">
    <w:name w:val="Strong"/>
    <w:basedOn w:val="a0"/>
    <w:uiPriority w:val="22"/>
    <w:qFormat/>
    <w:rsid w:val="009758EB"/>
    <w:rPr>
      <w:b/>
      <w:bCs/>
    </w:rPr>
  </w:style>
  <w:style w:type="paragraph" w:customStyle="1" w:styleId="Quote1">
    <w:name w:val="Quote1"/>
    <w:basedOn w:val="a"/>
    <w:rsid w:val="009758EB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  <w:style w:type="character" w:customStyle="1" w:styleId="listitem">
    <w:name w:val="listitem"/>
    <w:basedOn w:val="a0"/>
    <w:rsid w:val="009758EB"/>
  </w:style>
  <w:style w:type="character" w:styleId="ad">
    <w:name w:val="FollowedHyperlink"/>
    <w:basedOn w:val="a0"/>
    <w:uiPriority w:val="99"/>
    <w:semiHidden/>
    <w:unhideWhenUsed/>
    <w:rsid w:val="000A340A"/>
    <w:rPr>
      <w:color w:val="800080" w:themeColor="followedHyperlink"/>
      <w:u w:val="single"/>
    </w:rPr>
  </w:style>
  <w:style w:type="character" w:customStyle="1" w:styleId="highlightedsearchterm">
    <w:name w:val="highlightedsearchterm"/>
    <w:basedOn w:val="a0"/>
    <w:rsid w:val="00A634DC"/>
  </w:style>
  <w:style w:type="character" w:customStyle="1" w:styleId="apple-converted-space">
    <w:name w:val="apple-converted-space"/>
    <w:basedOn w:val="a0"/>
    <w:rsid w:val="002D002A"/>
  </w:style>
  <w:style w:type="character" w:styleId="ae">
    <w:name w:val="Emphasis"/>
    <w:basedOn w:val="a0"/>
    <w:uiPriority w:val="20"/>
    <w:qFormat/>
    <w:rsid w:val="002D002A"/>
    <w:rPr>
      <w:i/>
      <w:iCs/>
    </w:rPr>
  </w:style>
  <w:style w:type="character" w:customStyle="1" w:styleId="sc">
    <w:name w:val="sc"/>
    <w:basedOn w:val="a0"/>
    <w:rsid w:val="002D002A"/>
  </w:style>
  <w:style w:type="character" w:customStyle="1" w:styleId="search-term-highlight">
    <w:name w:val="search-term-highlight"/>
    <w:basedOn w:val="a0"/>
    <w:rsid w:val="002F73F1"/>
  </w:style>
  <w:style w:type="character" w:customStyle="1" w:styleId="addressregion">
    <w:name w:val="addressregion"/>
    <w:basedOn w:val="a0"/>
    <w:rsid w:val="00A04871"/>
  </w:style>
  <w:style w:type="paragraph" w:styleId="af">
    <w:name w:val="List Paragraph"/>
    <w:basedOn w:val="a"/>
    <w:uiPriority w:val="72"/>
    <w:qFormat/>
    <w:rsid w:val="009654A5"/>
    <w:pPr>
      <w:ind w:leftChars="400" w:left="840"/>
    </w:pPr>
    <w:rPr>
      <w:rFonts w:ascii="Calibri" w:eastAsia="Times New Roman" w:hAnsi="Calibri"/>
    </w:rPr>
  </w:style>
  <w:style w:type="paragraph" w:customStyle="1" w:styleId="figlegend">
    <w:name w:val="figlegend"/>
    <w:basedOn w:val="a"/>
    <w:next w:val="a"/>
    <w:rsid w:val="0006634E"/>
    <w:pPr>
      <w:widowControl/>
      <w:overflowPunct w:val="0"/>
      <w:autoSpaceDE w:val="0"/>
      <w:autoSpaceDN w:val="0"/>
      <w:adjustRightInd w:val="0"/>
      <w:spacing w:before="120" w:line="360" w:lineRule="auto"/>
      <w:jc w:val="left"/>
      <w:textAlignment w:val="baseline"/>
    </w:pPr>
    <w:rPr>
      <w:sz w:val="20"/>
      <w:szCs w:val="24"/>
      <w:lang w:eastAsia="de-DE"/>
    </w:rPr>
  </w:style>
  <w:style w:type="character" w:styleId="af0">
    <w:name w:val="line number"/>
    <w:basedOn w:val="a0"/>
    <w:uiPriority w:val="99"/>
    <w:semiHidden/>
    <w:unhideWhenUsed/>
    <w:rsid w:val="00AD0ACD"/>
  </w:style>
  <w:style w:type="character" w:styleId="af1">
    <w:name w:val="page number"/>
    <w:basedOn w:val="a0"/>
    <w:uiPriority w:val="99"/>
    <w:semiHidden/>
    <w:unhideWhenUsed/>
    <w:rsid w:val="00AD0ACD"/>
  </w:style>
  <w:style w:type="character" w:customStyle="1" w:styleId="20">
    <w:name w:val="見出し 2 (文字)"/>
    <w:basedOn w:val="a0"/>
    <w:link w:val="2"/>
    <w:uiPriority w:val="9"/>
    <w:rsid w:val="007243F8"/>
    <w:rPr>
      <w:rFonts w:asciiTheme="majorHAnsi" w:eastAsiaTheme="majorEastAsia" w:hAnsiTheme="majorHAnsi" w:cstheme="majorBidi"/>
      <w:kern w:val="2"/>
      <w:sz w:val="21"/>
      <w:szCs w:val="22"/>
    </w:rPr>
  </w:style>
  <w:style w:type="paragraph" w:customStyle="1" w:styleId="EndNoteCategoryHeading">
    <w:name w:val="EndNote Category Heading"/>
    <w:basedOn w:val="a"/>
    <w:rsid w:val="002D5E1F"/>
    <w:pPr>
      <w:spacing w:before="120" w:after="120"/>
      <w:jc w:val="left"/>
    </w:pPr>
    <w:rPr>
      <w:b/>
    </w:rPr>
  </w:style>
  <w:style w:type="paragraph" w:customStyle="1" w:styleId="affiliation">
    <w:name w:val="affiliation"/>
    <w:basedOn w:val="a"/>
    <w:next w:val="a"/>
    <w:rsid w:val="00925BB3"/>
    <w:pPr>
      <w:widowControl/>
      <w:overflowPunct w:val="0"/>
      <w:autoSpaceDE w:val="0"/>
      <w:autoSpaceDN w:val="0"/>
      <w:adjustRightInd w:val="0"/>
      <w:spacing w:before="120"/>
      <w:jc w:val="left"/>
      <w:textAlignment w:val="baseline"/>
    </w:pPr>
    <w:rPr>
      <w:i/>
      <w:sz w:val="24"/>
      <w:szCs w:val="24"/>
      <w:lang w:eastAsia="de-DE"/>
    </w:rPr>
  </w:style>
  <w:style w:type="character" w:customStyle="1" w:styleId="inline-l3-heading">
    <w:name w:val="inline-l3-heading"/>
    <w:basedOn w:val="a0"/>
    <w:rsid w:val="005D32DA"/>
  </w:style>
  <w:style w:type="paragraph" w:customStyle="1" w:styleId="Default">
    <w:name w:val="Default"/>
    <w:rsid w:val="0020135F"/>
    <w:pPr>
      <w:autoSpaceDE w:val="0"/>
      <w:autoSpaceDN w:val="0"/>
      <w:adjustRightInd w:val="0"/>
    </w:pPr>
    <w:rPr>
      <w:rFonts w:cs="Century"/>
      <w:color w:val="000000"/>
      <w:kern w:val="2"/>
      <w:sz w:val="24"/>
      <w:szCs w:val="24"/>
    </w:rPr>
  </w:style>
  <w:style w:type="table" w:styleId="af2">
    <w:name w:val="Table Grid"/>
    <w:basedOn w:val="a1"/>
    <w:uiPriority w:val="59"/>
    <w:rsid w:val="00E41C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mes">
    <w:name w:val="Times"/>
    <w:basedOn w:val="a"/>
    <w:rsid w:val="00EE4655"/>
    <w:pPr>
      <w:autoSpaceDE w:val="0"/>
      <w:autoSpaceDN w:val="0"/>
      <w:adjustRightInd w:val="0"/>
      <w:spacing w:line="480" w:lineRule="atLeast"/>
      <w:ind w:firstLine="720"/>
      <w:jc w:val="left"/>
    </w:pPr>
    <w:rPr>
      <w:rFonts w:ascii="Times" w:eastAsia="平成明朝" w:hAnsi="Times"/>
      <w:color w:val="FF00FF"/>
      <w:sz w:val="24"/>
      <w:szCs w:val="24"/>
    </w:rPr>
  </w:style>
  <w:style w:type="character" w:styleId="af3">
    <w:name w:val="annotation reference"/>
    <w:basedOn w:val="a0"/>
    <w:uiPriority w:val="99"/>
    <w:semiHidden/>
    <w:unhideWhenUsed/>
    <w:rsid w:val="002E7FE9"/>
    <w:rPr>
      <w:sz w:val="18"/>
      <w:szCs w:val="18"/>
    </w:rPr>
  </w:style>
  <w:style w:type="paragraph" w:styleId="af4">
    <w:name w:val="annotation text"/>
    <w:basedOn w:val="a"/>
    <w:link w:val="af5"/>
    <w:uiPriority w:val="99"/>
    <w:semiHidden/>
    <w:unhideWhenUsed/>
    <w:rsid w:val="002E7FE9"/>
    <w:rPr>
      <w:sz w:val="24"/>
      <w:szCs w:val="24"/>
    </w:rPr>
  </w:style>
  <w:style w:type="character" w:customStyle="1" w:styleId="af5">
    <w:name w:val="コメント文字列 (文字)"/>
    <w:basedOn w:val="a0"/>
    <w:link w:val="af4"/>
    <w:uiPriority w:val="99"/>
    <w:semiHidden/>
    <w:rsid w:val="002E7FE9"/>
    <w:rPr>
      <w:kern w:val="2"/>
      <w:sz w:val="24"/>
      <w:szCs w:val="24"/>
    </w:rPr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2E7FE9"/>
    <w:rPr>
      <w:b/>
      <w:bCs/>
      <w:sz w:val="20"/>
      <w:szCs w:val="20"/>
    </w:rPr>
  </w:style>
  <w:style w:type="character" w:customStyle="1" w:styleId="af7">
    <w:name w:val="コメント内容 (文字)"/>
    <w:basedOn w:val="af5"/>
    <w:link w:val="af6"/>
    <w:uiPriority w:val="99"/>
    <w:semiHidden/>
    <w:rsid w:val="002E7FE9"/>
    <w:rPr>
      <w:b/>
      <w:bCs/>
      <w:kern w:val="2"/>
      <w:sz w:val="24"/>
      <w:szCs w:val="24"/>
    </w:rPr>
  </w:style>
  <w:style w:type="paragraph" w:styleId="af8">
    <w:name w:val="Revision"/>
    <w:hidden/>
    <w:uiPriority w:val="71"/>
    <w:rsid w:val="008676C2"/>
    <w:rPr>
      <w:kern w:val="2"/>
      <w:sz w:val="21"/>
      <w:szCs w:val="22"/>
    </w:rPr>
  </w:style>
  <w:style w:type="paragraph" w:styleId="af9">
    <w:name w:val="Document Map"/>
    <w:basedOn w:val="a"/>
    <w:link w:val="afa"/>
    <w:uiPriority w:val="99"/>
    <w:semiHidden/>
    <w:unhideWhenUsed/>
    <w:rsid w:val="008676C2"/>
    <w:rPr>
      <w:rFonts w:ascii="ヒラギノ角ゴ ProN W3" w:eastAsia="ヒラギノ角ゴ ProN W3"/>
      <w:sz w:val="24"/>
      <w:szCs w:val="24"/>
    </w:rPr>
  </w:style>
  <w:style w:type="character" w:customStyle="1" w:styleId="afa">
    <w:name w:val="見出しマップ (文字)"/>
    <w:basedOn w:val="a0"/>
    <w:link w:val="af9"/>
    <w:uiPriority w:val="99"/>
    <w:semiHidden/>
    <w:rsid w:val="008676C2"/>
    <w:rPr>
      <w:rFonts w:ascii="ヒラギノ角ゴ ProN W3" w:eastAsia="ヒラギノ角ゴ ProN W3"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5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28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7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4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4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271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33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328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3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1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9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9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4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53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35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3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1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2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6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4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4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6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4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8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9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2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2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2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0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4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1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7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86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9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8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4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5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1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4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1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3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13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7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754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98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687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171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272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0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3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6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9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4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1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7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1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63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669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448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7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0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5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6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779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84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746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008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3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5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5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988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476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31" Type="http://schemas.microsoft.com/office/2011/relationships/commentsExtended" Target="commentsExtended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A775D4B-ED25-964A-B95C-44D3483EBD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6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</CharactersWithSpaces>
  <SharedDoc>false</SharedDoc>
  <HLinks>
    <vt:vector size="150" baseType="variant">
      <vt:variant>
        <vt:i4>4194367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6357049</vt:i4>
      </vt:variant>
      <vt:variant>
        <vt:i4>84</vt:i4>
      </vt:variant>
      <vt:variant>
        <vt:i4>0</vt:i4>
      </vt:variant>
      <vt:variant>
        <vt:i4>5</vt:i4>
      </vt:variant>
      <vt:variant>
        <vt:lpwstr>http://toolkit.tuebingen.mpg.de/hhpred</vt:lpwstr>
      </vt:variant>
      <vt:variant>
        <vt:lpwstr/>
      </vt:variant>
      <vt:variant>
        <vt:i4>4194367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1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6881281</vt:i4>
      </vt:variant>
      <vt:variant>
        <vt:i4>57426</vt:i4>
      </vt:variant>
      <vt:variant>
        <vt:i4>1025</vt:i4>
      </vt:variant>
      <vt:variant>
        <vt:i4>1</vt:i4>
      </vt:variant>
      <vt:variant>
        <vt:lpwstr>Fig</vt:lpwstr>
      </vt:variant>
      <vt:variant>
        <vt:lpwstr/>
      </vt:variant>
      <vt:variant>
        <vt:i4>6881281</vt:i4>
      </vt:variant>
      <vt:variant>
        <vt:i4>57447</vt:i4>
      </vt:variant>
      <vt:variant>
        <vt:i4>1026</vt:i4>
      </vt:variant>
      <vt:variant>
        <vt:i4>1</vt:i4>
      </vt:variant>
      <vt:variant>
        <vt:lpwstr>Fig</vt:lpwstr>
      </vt:variant>
      <vt:variant>
        <vt:lpwstr/>
      </vt:variant>
      <vt:variant>
        <vt:i4>6881281</vt:i4>
      </vt:variant>
      <vt:variant>
        <vt:i4>57462</vt:i4>
      </vt:variant>
      <vt:variant>
        <vt:i4>1027</vt:i4>
      </vt:variant>
      <vt:variant>
        <vt:i4>1</vt:i4>
      </vt:variant>
      <vt:variant>
        <vt:lpwstr>Fig</vt:lpwstr>
      </vt:variant>
      <vt:variant>
        <vt:lpwstr/>
      </vt:variant>
      <vt:variant>
        <vt:i4>6881281</vt:i4>
      </vt:variant>
      <vt:variant>
        <vt:i4>57476</vt:i4>
      </vt:variant>
      <vt:variant>
        <vt:i4>1028</vt:i4>
      </vt:variant>
      <vt:variant>
        <vt:i4>1</vt:i4>
      </vt:variant>
      <vt:variant>
        <vt:lpwstr>Fig</vt:lpwstr>
      </vt:variant>
      <vt:variant>
        <vt:lpwstr/>
      </vt:variant>
      <vt:variant>
        <vt:i4>6881281</vt:i4>
      </vt:variant>
      <vt:variant>
        <vt:i4>57493</vt:i4>
      </vt:variant>
      <vt:variant>
        <vt:i4>1029</vt:i4>
      </vt:variant>
      <vt:variant>
        <vt:i4>1</vt:i4>
      </vt:variant>
      <vt:variant>
        <vt:lpwstr>Fig</vt:lpwstr>
      </vt:variant>
      <vt:variant>
        <vt:lpwstr/>
      </vt:variant>
      <vt:variant>
        <vt:i4>6881281</vt:i4>
      </vt:variant>
      <vt:variant>
        <vt:i4>57497</vt:i4>
      </vt:variant>
      <vt:variant>
        <vt:i4>1030</vt:i4>
      </vt:variant>
      <vt:variant>
        <vt:i4>1</vt:i4>
      </vt:variant>
      <vt:variant>
        <vt:lpwstr>Fig</vt:lpwstr>
      </vt:variant>
      <vt:variant>
        <vt:lpwstr/>
      </vt:variant>
      <vt:variant>
        <vt:i4>7077906</vt:i4>
      </vt:variant>
      <vt:variant>
        <vt:i4>142120</vt:i4>
      </vt:variant>
      <vt:variant>
        <vt:i4>1031</vt:i4>
      </vt:variant>
      <vt:variant>
        <vt:i4>1</vt:i4>
      </vt:variant>
      <vt:variant>
        <vt:lpwstr>PLB</vt:lpwstr>
      </vt:variant>
      <vt:variant>
        <vt:lpwstr/>
      </vt:variant>
      <vt:variant>
        <vt:i4>6881281</vt:i4>
      </vt:variant>
      <vt:variant>
        <vt:i4>-1</vt:i4>
      </vt:variant>
      <vt:variant>
        <vt:i4>1034</vt:i4>
      </vt:variant>
      <vt:variant>
        <vt:i4>1</vt:i4>
      </vt:variant>
      <vt:variant>
        <vt:lpwstr>Fig</vt:lpwstr>
      </vt:variant>
      <vt:variant>
        <vt:lpwstr/>
      </vt:variant>
      <vt:variant>
        <vt:i4>6881281</vt:i4>
      </vt:variant>
      <vt:variant>
        <vt:i4>-1</vt:i4>
      </vt:variant>
      <vt:variant>
        <vt:i4>1065</vt:i4>
      </vt:variant>
      <vt:variant>
        <vt:i4>1</vt:i4>
      </vt:variant>
      <vt:variant>
        <vt:lpwstr>Fig</vt:lpwstr>
      </vt:variant>
      <vt:variant>
        <vt:lpwstr/>
      </vt:variant>
      <vt:variant>
        <vt:i4>6881281</vt:i4>
      </vt:variant>
      <vt:variant>
        <vt:i4>-1</vt:i4>
      </vt:variant>
      <vt:variant>
        <vt:i4>1068</vt:i4>
      </vt:variant>
      <vt:variant>
        <vt:i4>1</vt:i4>
      </vt:variant>
      <vt:variant>
        <vt:lpwstr>Fig</vt:lpwstr>
      </vt:variant>
      <vt:variant>
        <vt:lpwstr/>
      </vt:variant>
      <vt:variant>
        <vt:i4>6881281</vt:i4>
      </vt:variant>
      <vt:variant>
        <vt:i4>-1</vt:i4>
      </vt:variant>
      <vt:variant>
        <vt:i4>1069</vt:i4>
      </vt:variant>
      <vt:variant>
        <vt:i4>1</vt:i4>
      </vt:variant>
      <vt:variant>
        <vt:lpwstr>Fig</vt:lpwstr>
      </vt:variant>
      <vt:variant>
        <vt:lpwstr/>
      </vt:variant>
      <vt:variant>
        <vt:i4>6881281</vt:i4>
      </vt:variant>
      <vt:variant>
        <vt:i4>-1</vt:i4>
      </vt:variant>
      <vt:variant>
        <vt:i4>1070</vt:i4>
      </vt:variant>
      <vt:variant>
        <vt:i4>1</vt:i4>
      </vt:variant>
      <vt:variant>
        <vt:lpwstr>Fig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15-12-28T06:00:00Z</cp:lastPrinted>
  <dcterms:created xsi:type="dcterms:W3CDTF">2016-02-12T07:24:00Z</dcterms:created>
  <dcterms:modified xsi:type="dcterms:W3CDTF">2016-07-01T06:49:00Z</dcterms:modified>
</cp:coreProperties>
</file>